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F587F6" w14:textId="4B71FEB2" w:rsidR="0087072F" w:rsidRPr="0006037E" w:rsidRDefault="0087072F" w:rsidP="00326892">
      <w:pPr>
        <w:pStyle w:val="BodyText"/>
        <w:spacing w:before="10"/>
        <w:jc w:val="both"/>
        <w:rPr>
          <w:sz w:val="22"/>
          <w:szCs w:val="22"/>
        </w:rPr>
      </w:pPr>
      <w:r w:rsidRPr="0006037E">
        <w:rPr>
          <w:b/>
          <w:sz w:val="22"/>
          <w:szCs w:val="22"/>
        </w:rPr>
        <w:t xml:space="preserve">Table </w:t>
      </w:r>
      <w:r w:rsidR="00FA22BF">
        <w:rPr>
          <w:b/>
          <w:sz w:val="22"/>
          <w:szCs w:val="22"/>
        </w:rPr>
        <w:t>EV</w:t>
      </w:r>
      <w:r w:rsidRPr="0006037E">
        <w:rPr>
          <w:b/>
          <w:sz w:val="22"/>
          <w:szCs w:val="22"/>
        </w:rPr>
        <w:t>1</w:t>
      </w:r>
      <w:r w:rsidR="00FA22BF">
        <w:rPr>
          <w:b/>
          <w:sz w:val="22"/>
          <w:szCs w:val="22"/>
        </w:rPr>
        <w:t>.</w:t>
      </w:r>
      <w:r w:rsidRPr="0006037E">
        <w:rPr>
          <w:sz w:val="22"/>
          <w:szCs w:val="22"/>
        </w:rPr>
        <w:t xml:space="preserve"> List of inhibitors targeting indicated chromatin modifiers and the concentrations at which they were used in the chemical genetic screen</w:t>
      </w:r>
      <w:r w:rsidR="00792FFC">
        <w:rPr>
          <w:sz w:val="22"/>
          <w:szCs w:val="22"/>
        </w:rPr>
        <w:t>.</w:t>
      </w:r>
    </w:p>
    <w:tbl>
      <w:tblPr>
        <w:tblpPr w:leftFromText="180" w:rightFromText="180" w:vertAnchor="text" w:horzAnchor="margin" w:tblpY="177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70"/>
        <w:gridCol w:w="2425"/>
        <w:gridCol w:w="1355"/>
        <w:gridCol w:w="3775"/>
      </w:tblGrid>
      <w:tr w:rsidR="0006037E" w:rsidRPr="0033136F" w14:paraId="490EA56E" w14:textId="77777777" w:rsidTr="0006037E">
        <w:trPr>
          <w:trHeight w:val="474"/>
        </w:trPr>
        <w:tc>
          <w:tcPr>
            <w:tcW w:w="1170" w:type="dxa"/>
            <w:shd w:val="clear" w:color="auto" w:fill="D9D9D9"/>
          </w:tcPr>
          <w:p w14:paraId="275E9328" w14:textId="77777777" w:rsidR="0006037E" w:rsidRPr="0033136F" w:rsidRDefault="0006037E" w:rsidP="0006037E">
            <w:pPr>
              <w:pStyle w:val="TableParagraph"/>
              <w:spacing w:before="119"/>
              <w:ind w:left="110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33136F">
              <w:rPr>
                <w:rFonts w:ascii="Times New Roman" w:hAnsi="Times New Roman" w:cs="Times New Roman"/>
                <w:b/>
              </w:rPr>
              <w:t>S.No</w:t>
            </w:r>
            <w:proofErr w:type="spellEnd"/>
            <w:r w:rsidRPr="0033136F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2425" w:type="dxa"/>
            <w:shd w:val="clear" w:color="auto" w:fill="D9D9D9"/>
          </w:tcPr>
          <w:p w14:paraId="7240340E" w14:textId="77777777" w:rsidR="0006037E" w:rsidRPr="0033136F" w:rsidRDefault="0006037E" w:rsidP="0006037E">
            <w:pPr>
              <w:pStyle w:val="TableParagraph"/>
              <w:spacing w:before="119"/>
              <w:ind w:left="105"/>
              <w:jc w:val="center"/>
              <w:rPr>
                <w:rFonts w:ascii="Times New Roman" w:hAnsi="Times New Roman" w:cs="Times New Roman"/>
                <w:b/>
              </w:rPr>
            </w:pPr>
            <w:r w:rsidRPr="0033136F">
              <w:rPr>
                <w:rFonts w:ascii="Times New Roman" w:hAnsi="Times New Roman" w:cs="Times New Roman"/>
                <w:b/>
              </w:rPr>
              <w:t>Target</w:t>
            </w:r>
            <w:r w:rsidRPr="0033136F">
              <w:rPr>
                <w:rFonts w:ascii="Times New Roman" w:hAnsi="Times New Roman" w:cs="Times New Roman"/>
                <w:b/>
                <w:spacing w:val="-3"/>
              </w:rPr>
              <w:t xml:space="preserve"> </w:t>
            </w:r>
            <w:r w:rsidRPr="0033136F">
              <w:rPr>
                <w:rFonts w:ascii="Times New Roman" w:hAnsi="Times New Roman" w:cs="Times New Roman"/>
                <w:b/>
              </w:rPr>
              <w:t>protein</w:t>
            </w:r>
          </w:p>
        </w:tc>
        <w:tc>
          <w:tcPr>
            <w:tcW w:w="1355" w:type="dxa"/>
            <w:shd w:val="clear" w:color="auto" w:fill="D9D9D9"/>
          </w:tcPr>
          <w:p w14:paraId="2419E4B7" w14:textId="77777777" w:rsidR="0006037E" w:rsidRPr="0033136F" w:rsidRDefault="0006037E" w:rsidP="0006037E">
            <w:pPr>
              <w:pStyle w:val="TableParagraph"/>
              <w:spacing w:before="119"/>
              <w:ind w:left="215"/>
              <w:jc w:val="center"/>
              <w:rPr>
                <w:rFonts w:ascii="Times New Roman" w:hAnsi="Times New Roman" w:cs="Times New Roman"/>
                <w:b/>
              </w:rPr>
            </w:pPr>
            <w:r w:rsidRPr="0033136F">
              <w:rPr>
                <w:rFonts w:ascii="Times New Roman" w:hAnsi="Times New Roman" w:cs="Times New Roman"/>
                <w:b/>
              </w:rPr>
              <w:t>Inhibitors</w:t>
            </w:r>
          </w:p>
        </w:tc>
        <w:tc>
          <w:tcPr>
            <w:tcW w:w="3775" w:type="dxa"/>
            <w:shd w:val="clear" w:color="auto" w:fill="D9D9D9"/>
          </w:tcPr>
          <w:p w14:paraId="1067FC0D" w14:textId="77777777" w:rsidR="0006037E" w:rsidRPr="0033136F" w:rsidRDefault="0006037E" w:rsidP="0006037E">
            <w:pPr>
              <w:pStyle w:val="TableParagraph"/>
              <w:spacing w:line="229" w:lineRule="exact"/>
              <w:ind w:left="176" w:right="177"/>
              <w:jc w:val="center"/>
              <w:rPr>
                <w:rFonts w:ascii="Times New Roman" w:hAnsi="Times New Roman" w:cs="Times New Roman"/>
                <w:b/>
              </w:rPr>
            </w:pPr>
            <w:r w:rsidRPr="0033136F">
              <w:rPr>
                <w:rFonts w:ascii="Times New Roman" w:hAnsi="Times New Roman" w:cs="Times New Roman"/>
                <w:b/>
              </w:rPr>
              <w:t>Inhibitor</w:t>
            </w:r>
          </w:p>
          <w:p w14:paraId="003D41B6" w14:textId="77777777" w:rsidR="0006037E" w:rsidRPr="0033136F" w:rsidRDefault="0006037E" w:rsidP="0006037E">
            <w:pPr>
              <w:pStyle w:val="TableParagraph"/>
              <w:spacing w:before="15" w:line="211" w:lineRule="exact"/>
              <w:ind w:left="176" w:right="177"/>
              <w:jc w:val="center"/>
              <w:rPr>
                <w:rFonts w:ascii="Times New Roman" w:hAnsi="Times New Roman" w:cs="Times New Roman"/>
                <w:b/>
              </w:rPr>
            </w:pPr>
            <w:r w:rsidRPr="0033136F">
              <w:rPr>
                <w:rFonts w:ascii="Times New Roman" w:hAnsi="Times New Roman" w:cs="Times New Roman"/>
                <w:b/>
              </w:rPr>
              <w:t>concentrations (µm)</w:t>
            </w:r>
          </w:p>
        </w:tc>
      </w:tr>
      <w:tr w:rsidR="0006037E" w:rsidRPr="0033136F" w14:paraId="2218E635" w14:textId="77777777" w:rsidTr="0006037E">
        <w:trPr>
          <w:trHeight w:val="297"/>
        </w:trPr>
        <w:tc>
          <w:tcPr>
            <w:tcW w:w="1170" w:type="dxa"/>
          </w:tcPr>
          <w:p w14:paraId="51ED3D49" w14:textId="77777777" w:rsidR="0006037E" w:rsidRPr="0033136F" w:rsidRDefault="0006037E" w:rsidP="0006037E">
            <w:pPr>
              <w:pStyle w:val="TableParagraph"/>
              <w:spacing w:before="33"/>
              <w:ind w:left="110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25" w:type="dxa"/>
          </w:tcPr>
          <w:p w14:paraId="1554F6F5" w14:textId="77777777" w:rsidR="0006037E" w:rsidRPr="0033136F" w:rsidRDefault="0006037E" w:rsidP="0006037E">
            <w:pPr>
              <w:pStyle w:val="TableParagraph"/>
              <w:spacing w:before="28"/>
              <w:ind w:left="105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BAZ2A/2B</w:t>
            </w:r>
          </w:p>
        </w:tc>
        <w:tc>
          <w:tcPr>
            <w:tcW w:w="1355" w:type="dxa"/>
          </w:tcPr>
          <w:p w14:paraId="7792DBE2" w14:textId="77777777" w:rsidR="0006037E" w:rsidRPr="0033136F" w:rsidRDefault="0006037E" w:rsidP="0006037E">
            <w:pPr>
              <w:pStyle w:val="TableParagraph"/>
              <w:spacing w:before="28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  <w:w w:val="95"/>
              </w:rPr>
              <w:t>BAZ2-ICR</w:t>
            </w:r>
          </w:p>
        </w:tc>
        <w:tc>
          <w:tcPr>
            <w:tcW w:w="3775" w:type="dxa"/>
          </w:tcPr>
          <w:p w14:paraId="580A66DC" w14:textId="77777777" w:rsidR="0006037E" w:rsidRPr="0033136F" w:rsidRDefault="0006037E" w:rsidP="0006037E">
            <w:pPr>
              <w:pStyle w:val="TableParagraph"/>
              <w:spacing w:before="33"/>
              <w:ind w:right="803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1</w:t>
            </w:r>
          </w:p>
        </w:tc>
      </w:tr>
      <w:tr w:rsidR="0006037E" w:rsidRPr="0033136F" w14:paraId="1E9ACA7D" w14:textId="77777777" w:rsidTr="0006037E">
        <w:trPr>
          <w:trHeight w:val="302"/>
        </w:trPr>
        <w:tc>
          <w:tcPr>
            <w:tcW w:w="1170" w:type="dxa"/>
          </w:tcPr>
          <w:p w14:paraId="30444264" w14:textId="77777777" w:rsidR="0006037E" w:rsidRPr="0033136F" w:rsidRDefault="0006037E" w:rsidP="0006037E">
            <w:pPr>
              <w:pStyle w:val="TableParagraph"/>
              <w:spacing w:before="33"/>
              <w:ind w:left="110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25" w:type="dxa"/>
          </w:tcPr>
          <w:p w14:paraId="45B3C694" w14:textId="77777777" w:rsidR="0006037E" w:rsidRPr="0033136F" w:rsidRDefault="0006037E" w:rsidP="0006037E">
            <w:pPr>
              <w:pStyle w:val="TableParagraph"/>
              <w:spacing w:before="33"/>
              <w:ind w:left="105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BAZ2A/2B</w:t>
            </w:r>
          </w:p>
        </w:tc>
        <w:tc>
          <w:tcPr>
            <w:tcW w:w="1355" w:type="dxa"/>
          </w:tcPr>
          <w:p w14:paraId="1CD5E3D9" w14:textId="77777777" w:rsidR="0006037E" w:rsidRPr="0033136F" w:rsidRDefault="0006037E" w:rsidP="0006037E">
            <w:pPr>
              <w:pStyle w:val="TableParagraph"/>
              <w:spacing w:before="33"/>
              <w:ind w:left="105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  <w:w w:val="95"/>
              </w:rPr>
              <w:t>GSK2801</w:t>
            </w:r>
          </w:p>
        </w:tc>
        <w:tc>
          <w:tcPr>
            <w:tcW w:w="3775" w:type="dxa"/>
          </w:tcPr>
          <w:p w14:paraId="5492CBA1" w14:textId="77777777" w:rsidR="0006037E" w:rsidRPr="0033136F" w:rsidRDefault="0006037E" w:rsidP="0006037E">
            <w:pPr>
              <w:pStyle w:val="TableParagraph"/>
              <w:spacing w:before="33"/>
              <w:ind w:right="803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1</w:t>
            </w:r>
          </w:p>
        </w:tc>
      </w:tr>
      <w:tr w:rsidR="0006037E" w:rsidRPr="0033136F" w14:paraId="61451158" w14:textId="77777777" w:rsidTr="0006037E">
        <w:trPr>
          <w:trHeight w:val="297"/>
        </w:trPr>
        <w:tc>
          <w:tcPr>
            <w:tcW w:w="1170" w:type="dxa"/>
          </w:tcPr>
          <w:p w14:paraId="3356DF93" w14:textId="77777777" w:rsidR="0006037E" w:rsidRPr="0033136F" w:rsidRDefault="0006037E" w:rsidP="0006037E">
            <w:pPr>
              <w:pStyle w:val="TableParagraph"/>
              <w:spacing w:before="33"/>
              <w:ind w:left="110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25" w:type="dxa"/>
          </w:tcPr>
          <w:p w14:paraId="26CBCCCA" w14:textId="77777777" w:rsidR="0006037E" w:rsidRPr="0033136F" w:rsidRDefault="0006037E" w:rsidP="0006037E">
            <w:pPr>
              <w:pStyle w:val="TableParagraph"/>
              <w:spacing w:before="28"/>
              <w:ind w:left="105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  <w:spacing w:val="-1"/>
                <w:w w:val="90"/>
              </w:rPr>
              <w:t>BET</w:t>
            </w:r>
            <w:r w:rsidRPr="0033136F">
              <w:rPr>
                <w:rFonts w:ascii="Times New Roman" w:hAnsi="Times New Roman" w:cs="Times New Roman"/>
                <w:spacing w:val="-8"/>
                <w:w w:val="90"/>
              </w:rPr>
              <w:t xml:space="preserve"> </w:t>
            </w:r>
            <w:r w:rsidRPr="0033136F">
              <w:rPr>
                <w:rFonts w:ascii="Times New Roman" w:hAnsi="Times New Roman" w:cs="Times New Roman"/>
                <w:spacing w:val="-1"/>
                <w:w w:val="90"/>
              </w:rPr>
              <w:t>family</w:t>
            </w:r>
          </w:p>
        </w:tc>
        <w:tc>
          <w:tcPr>
            <w:tcW w:w="1355" w:type="dxa"/>
          </w:tcPr>
          <w:p w14:paraId="737C38AC" w14:textId="77777777" w:rsidR="0006037E" w:rsidRPr="0033136F" w:rsidRDefault="0006037E" w:rsidP="0006037E">
            <w:pPr>
              <w:pStyle w:val="TableParagraph"/>
              <w:spacing w:before="28"/>
              <w:ind w:left="105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  <w:w w:val="95"/>
              </w:rPr>
              <w:t>JQ1</w:t>
            </w:r>
          </w:p>
        </w:tc>
        <w:tc>
          <w:tcPr>
            <w:tcW w:w="3775" w:type="dxa"/>
          </w:tcPr>
          <w:p w14:paraId="7F970FC6" w14:textId="77777777" w:rsidR="0006037E" w:rsidRPr="0033136F" w:rsidRDefault="0006037E" w:rsidP="0006037E">
            <w:pPr>
              <w:pStyle w:val="TableParagraph"/>
              <w:spacing w:before="33"/>
              <w:ind w:right="803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1</w:t>
            </w:r>
          </w:p>
        </w:tc>
      </w:tr>
      <w:tr w:rsidR="0006037E" w:rsidRPr="0033136F" w14:paraId="75738010" w14:textId="77777777" w:rsidTr="0006037E">
        <w:trPr>
          <w:trHeight w:val="297"/>
        </w:trPr>
        <w:tc>
          <w:tcPr>
            <w:tcW w:w="1170" w:type="dxa"/>
          </w:tcPr>
          <w:p w14:paraId="31B744E5" w14:textId="77777777" w:rsidR="0006037E" w:rsidRPr="0033136F" w:rsidRDefault="0006037E" w:rsidP="0006037E">
            <w:pPr>
              <w:pStyle w:val="TableParagraph"/>
              <w:spacing w:before="33"/>
              <w:ind w:left="110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25" w:type="dxa"/>
          </w:tcPr>
          <w:p w14:paraId="5EDADC8E" w14:textId="77777777" w:rsidR="0006037E" w:rsidRPr="0033136F" w:rsidRDefault="0006037E" w:rsidP="0006037E">
            <w:pPr>
              <w:pStyle w:val="TableParagraph"/>
              <w:spacing w:before="33"/>
              <w:ind w:left="105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BRD9/7</w:t>
            </w:r>
          </w:p>
        </w:tc>
        <w:tc>
          <w:tcPr>
            <w:tcW w:w="1355" w:type="dxa"/>
          </w:tcPr>
          <w:p w14:paraId="0D4C2BD9" w14:textId="77777777" w:rsidR="0006037E" w:rsidRPr="0033136F" w:rsidRDefault="0006037E" w:rsidP="0006037E">
            <w:pPr>
              <w:pStyle w:val="TableParagraph"/>
              <w:spacing w:before="33"/>
              <w:ind w:left="105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BI-9564</w:t>
            </w:r>
          </w:p>
        </w:tc>
        <w:tc>
          <w:tcPr>
            <w:tcW w:w="3775" w:type="dxa"/>
          </w:tcPr>
          <w:p w14:paraId="3E3AEBC3" w14:textId="77777777" w:rsidR="0006037E" w:rsidRPr="0033136F" w:rsidRDefault="0006037E" w:rsidP="0006037E">
            <w:pPr>
              <w:pStyle w:val="TableParagraph"/>
              <w:spacing w:before="33"/>
              <w:ind w:right="803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1</w:t>
            </w:r>
          </w:p>
        </w:tc>
      </w:tr>
      <w:tr w:rsidR="0006037E" w:rsidRPr="0033136F" w14:paraId="0DF49305" w14:textId="77777777" w:rsidTr="0006037E">
        <w:trPr>
          <w:trHeight w:val="302"/>
        </w:trPr>
        <w:tc>
          <w:tcPr>
            <w:tcW w:w="1170" w:type="dxa"/>
          </w:tcPr>
          <w:p w14:paraId="6B04D90D" w14:textId="77777777" w:rsidR="0006037E" w:rsidRPr="0033136F" w:rsidRDefault="0006037E" w:rsidP="0006037E">
            <w:pPr>
              <w:pStyle w:val="TableParagraph"/>
              <w:spacing w:before="38"/>
              <w:ind w:left="110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25" w:type="dxa"/>
          </w:tcPr>
          <w:p w14:paraId="3407AF80" w14:textId="77777777" w:rsidR="0006037E" w:rsidRPr="0033136F" w:rsidRDefault="0006037E" w:rsidP="0006037E">
            <w:pPr>
              <w:pStyle w:val="TableParagraph"/>
              <w:spacing w:before="33"/>
              <w:ind w:left="105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BRD9/7</w:t>
            </w:r>
          </w:p>
        </w:tc>
        <w:tc>
          <w:tcPr>
            <w:tcW w:w="1355" w:type="dxa"/>
          </w:tcPr>
          <w:p w14:paraId="25E48B02" w14:textId="77777777" w:rsidR="0006037E" w:rsidRPr="0033136F" w:rsidRDefault="0006037E" w:rsidP="0006037E">
            <w:pPr>
              <w:pStyle w:val="TableParagraph"/>
              <w:spacing w:before="33"/>
              <w:ind w:left="105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TP-472</w:t>
            </w:r>
          </w:p>
        </w:tc>
        <w:tc>
          <w:tcPr>
            <w:tcW w:w="3775" w:type="dxa"/>
          </w:tcPr>
          <w:p w14:paraId="4BB58678" w14:textId="77777777" w:rsidR="0006037E" w:rsidRPr="0033136F" w:rsidRDefault="0006037E" w:rsidP="0006037E">
            <w:pPr>
              <w:pStyle w:val="TableParagraph"/>
              <w:spacing w:before="38"/>
              <w:ind w:right="803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1</w:t>
            </w:r>
          </w:p>
        </w:tc>
      </w:tr>
      <w:tr w:rsidR="0006037E" w:rsidRPr="0033136F" w14:paraId="1F0DED33" w14:textId="77777777" w:rsidTr="0006037E">
        <w:trPr>
          <w:trHeight w:val="297"/>
        </w:trPr>
        <w:tc>
          <w:tcPr>
            <w:tcW w:w="1170" w:type="dxa"/>
          </w:tcPr>
          <w:p w14:paraId="7AB8F018" w14:textId="77777777" w:rsidR="0006037E" w:rsidRPr="0033136F" w:rsidRDefault="0006037E" w:rsidP="0006037E">
            <w:pPr>
              <w:pStyle w:val="TableParagraph"/>
              <w:spacing w:before="33"/>
              <w:ind w:left="110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25" w:type="dxa"/>
          </w:tcPr>
          <w:p w14:paraId="23DFBB49" w14:textId="77777777" w:rsidR="0006037E" w:rsidRPr="0033136F" w:rsidRDefault="0006037E" w:rsidP="0006037E">
            <w:pPr>
              <w:pStyle w:val="TableParagraph"/>
              <w:spacing w:before="28"/>
              <w:ind w:left="105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  <w:w w:val="95"/>
              </w:rPr>
              <w:t>BRD9</w:t>
            </w:r>
          </w:p>
        </w:tc>
        <w:tc>
          <w:tcPr>
            <w:tcW w:w="1355" w:type="dxa"/>
          </w:tcPr>
          <w:p w14:paraId="5920AF04" w14:textId="77777777" w:rsidR="0006037E" w:rsidRPr="0033136F" w:rsidRDefault="0006037E" w:rsidP="0006037E">
            <w:pPr>
              <w:pStyle w:val="TableParagraph"/>
              <w:spacing w:before="28"/>
              <w:ind w:left="105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  <w:w w:val="95"/>
              </w:rPr>
              <w:t>I-BRD9</w:t>
            </w:r>
          </w:p>
        </w:tc>
        <w:tc>
          <w:tcPr>
            <w:tcW w:w="3775" w:type="dxa"/>
          </w:tcPr>
          <w:p w14:paraId="55E721F1" w14:textId="77777777" w:rsidR="0006037E" w:rsidRPr="0033136F" w:rsidRDefault="0006037E" w:rsidP="0006037E">
            <w:pPr>
              <w:pStyle w:val="TableParagraph"/>
              <w:spacing w:before="33"/>
              <w:ind w:right="803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1</w:t>
            </w:r>
          </w:p>
        </w:tc>
      </w:tr>
      <w:tr w:rsidR="0006037E" w:rsidRPr="0033136F" w14:paraId="24A8D854" w14:textId="77777777" w:rsidTr="0006037E">
        <w:trPr>
          <w:trHeight w:val="297"/>
        </w:trPr>
        <w:tc>
          <w:tcPr>
            <w:tcW w:w="1170" w:type="dxa"/>
          </w:tcPr>
          <w:p w14:paraId="74517E6A" w14:textId="77777777" w:rsidR="0006037E" w:rsidRPr="0033136F" w:rsidRDefault="0006037E" w:rsidP="0006037E">
            <w:pPr>
              <w:pStyle w:val="TableParagraph"/>
              <w:spacing w:before="33"/>
              <w:ind w:left="110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425" w:type="dxa"/>
          </w:tcPr>
          <w:p w14:paraId="756B8DE2" w14:textId="77777777" w:rsidR="0006037E" w:rsidRPr="0033136F" w:rsidRDefault="0006037E" w:rsidP="0006037E">
            <w:pPr>
              <w:pStyle w:val="TableParagraph"/>
              <w:spacing w:before="33"/>
              <w:ind w:left="105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  <w:w w:val="85"/>
              </w:rPr>
              <w:t>BRPF1/2/3;</w:t>
            </w:r>
            <w:r w:rsidRPr="0033136F">
              <w:rPr>
                <w:rFonts w:ascii="Times New Roman" w:hAnsi="Times New Roman" w:cs="Times New Roman"/>
                <w:spacing w:val="-1"/>
                <w:w w:val="85"/>
              </w:rPr>
              <w:t xml:space="preserve"> </w:t>
            </w:r>
            <w:r w:rsidRPr="0033136F">
              <w:rPr>
                <w:rFonts w:ascii="Times New Roman" w:hAnsi="Times New Roman" w:cs="Times New Roman"/>
                <w:w w:val="85"/>
              </w:rPr>
              <w:t>BRPF1B</w:t>
            </w:r>
          </w:p>
        </w:tc>
        <w:tc>
          <w:tcPr>
            <w:tcW w:w="1355" w:type="dxa"/>
          </w:tcPr>
          <w:p w14:paraId="3A2F0E2A" w14:textId="77777777" w:rsidR="0006037E" w:rsidRPr="0033136F" w:rsidRDefault="0006037E" w:rsidP="0006037E">
            <w:pPr>
              <w:pStyle w:val="TableParagraph"/>
              <w:spacing w:before="33"/>
              <w:ind w:left="105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NI-57</w:t>
            </w:r>
          </w:p>
        </w:tc>
        <w:tc>
          <w:tcPr>
            <w:tcW w:w="3775" w:type="dxa"/>
          </w:tcPr>
          <w:p w14:paraId="3A3F2CDC" w14:textId="77777777" w:rsidR="0006037E" w:rsidRPr="0033136F" w:rsidRDefault="0006037E" w:rsidP="0006037E">
            <w:pPr>
              <w:pStyle w:val="TableParagraph"/>
              <w:spacing w:before="33"/>
              <w:ind w:right="803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1</w:t>
            </w:r>
          </w:p>
        </w:tc>
      </w:tr>
      <w:tr w:rsidR="0006037E" w:rsidRPr="0033136F" w14:paraId="029A8058" w14:textId="77777777" w:rsidTr="0006037E">
        <w:trPr>
          <w:trHeight w:val="301"/>
        </w:trPr>
        <w:tc>
          <w:tcPr>
            <w:tcW w:w="1170" w:type="dxa"/>
          </w:tcPr>
          <w:p w14:paraId="7C7FD146" w14:textId="77777777" w:rsidR="0006037E" w:rsidRPr="0033136F" w:rsidRDefault="0006037E" w:rsidP="0006037E">
            <w:pPr>
              <w:pStyle w:val="TableParagraph"/>
              <w:spacing w:before="38"/>
              <w:ind w:left="110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25" w:type="dxa"/>
          </w:tcPr>
          <w:p w14:paraId="4E8C6490" w14:textId="77777777" w:rsidR="0006037E" w:rsidRPr="0033136F" w:rsidRDefault="0006037E" w:rsidP="0006037E">
            <w:pPr>
              <w:pStyle w:val="TableParagraph"/>
              <w:spacing w:before="33"/>
              <w:ind w:left="105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  <w:w w:val="85"/>
              </w:rPr>
              <w:t>BRPF1/2/3;</w:t>
            </w:r>
            <w:r w:rsidRPr="0033136F">
              <w:rPr>
                <w:rFonts w:ascii="Times New Roman" w:hAnsi="Times New Roman" w:cs="Times New Roman"/>
                <w:spacing w:val="-1"/>
                <w:w w:val="85"/>
              </w:rPr>
              <w:t xml:space="preserve"> </w:t>
            </w:r>
            <w:r w:rsidRPr="0033136F">
              <w:rPr>
                <w:rFonts w:ascii="Times New Roman" w:hAnsi="Times New Roman" w:cs="Times New Roman"/>
                <w:w w:val="85"/>
              </w:rPr>
              <w:t>BRPF1B</w:t>
            </w:r>
          </w:p>
        </w:tc>
        <w:tc>
          <w:tcPr>
            <w:tcW w:w="1355" w:type="dxa"/>
          </w:tcPr>
          <w:p w14:paraId="7AFAC4FF" w14:textId="77777777" w:rsidR="0006037E" w:rsidRPr="0033136F" w:rsidRDefault="0006037E" w:rsidP="0006037E">
            <w:pPr>
              <w:pStyle w:val="TableParagraph"/>
              <w:spacing w:before="33"/>
              <w:ind w:left="105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  <w:w w:val="95"/>
              </w:rPr>
              <w:t>OF1</w:t>
            </w:r>
          </w:p>
        </w:tc>
        <w:tc>
          <w:tcPr>
            <w:tcW w:w="3775" w:type="dxa"/>
          </w:tcPr>
          <w:p w14:paraId="01645EEE" w14:textId="77777777" w:rsidR="0006037E" w:rsidRPr="0033136F" w:rsidRDefault="0006037E" w:rsidP="0006037E">
            <w:pPr>
              <w:pStyle w:val="TableParagraph"/>
              <w:spacing w:before="38"/>
              <w:ind w:right="803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1</w:t>
            </w:r>
          </w:p>
        </w:tc>
      </w:tr>
      <w:tr w:rsidR="0006037E" w:rsidRPr="0033136F" w14:paraId="7C341E51" w14:textId="77777777" w:rsidTr="0006037E">
        <w:trPr>
          <w:trHeight w:val="297"/>
        </w:trPr>
        <w:tc>
          <w:tcPr>
            <w:tcW w:w="1170" w:type="dxa"/>
          </w:tcPr>
          <w:p w14:paraId="7C3A6611" w14:textId="77777777" w:rsidR="0006037E" w:rsidRPr="0033136F" w:rsidRDefault="0006037E" w:rsidP="0006037E">
            <w:pPr>
              <w:pStyle w:val="TableParagraph"/>
              <w:spacing w:before="33"/>
              <w:ind w:left="110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425" w:type="dxa"/>
          </w:tcPr>
          <w:p w14:paraId="676A850E" w14:textId="77777777" w:rsidR="0006037E" w:rsidRPr="0033136F" w:rsidRDefault="0006037E" w:rsidP="0006037E">
            <w:pPr>
              <w:pStyle w:val="TableParagraph"/>
              <w:spacing w:before="28"/>
              <w:ind w:left="105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  <w:w w:val="85"/>
              </w:rPr>
              <w:t>BRPF1/2/3;</w:t>
            </w:r>
            <w:r w:rsidRPr="0033136F">
              <w:rPr>
                <w:rFonts w:ascii="Times New Roman" w:hAnsi="Times New Roman" w:cs="Times New Roman"/>
                <w:spacing w:val="-1"/>
                <w:w w:val="85"/>
              </w:rPr>
              <w:t xml:space="preserve"> </w:t>
            </w:r>
            <w:r w:rsidRPr="0033136F">
              <w:rPr>
                <w:rFonts w:ascii="Times New Roman" w:hAnsi="Times New Roman" w:cs="Times New Roman"/>
                <w:w w:val="85"/>
              </w:rPr>
              <w:t>BRPF1B</w:t>
            </w:r>
          </w:p>
        </w:tc>
        <w:tc>
          <w:tcPr>
            <w:tcW w:w="1355" w:type="dxa"/>
          </w:tcPr>
          <w:p w14:paraId="7C7F6ABC" w14:textId="77777777" w:rsidR="0006037E" w:rsidRPr="0033136F" w:rsidRDefault="0006037E" w:rsidP="0006037E">
            <w:pPr>
              <w:pStyle w:val="TableParagraph"/>
              <w:spacing w:before="28"/>
              <w:ind w:left="105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  <w:w w:val="95"/>
              </w:rPr>
              <w:t>PFI-4</w:t>
            </w:r>
          </w:p>
        </w:tc>
        <w:tc>
          <w:tcPr>
            <w:tcW w:w="3775" w:type="dxa"/>
          </w:tcPr>
          <w:p w14:paraId="3F2EA9C7" w14:textId="77777777" w:rsidR="0006037E" w:rsidRPr="0033136F" w:rsidRDefault="0006037E" w:rsidP="0006037E">
            <w:pPr>
              <w:pStyle w:val="TableParagraph"/>
              <w:spacing w:before="33"/>
              <w:ind w:right="803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1</w:t>
            </w:r>
          </w:p>
        </w:tc>
      </w:tr>
      <w:tr w:rsidR="0006037E" w:rsidRPr="0033136F" w14:paraId="11D532E9" w14:textId="77777777" w:rsidTr="0006037E">
        <w:trPr>
          <w:trHeight w:val="302"/>
        </w:trPr>
        <w:tc>
          <w:tcPr>
            <w:tcW w:w="1170" w:type="dxa"/>
          </w:tcPr>
          <w:p w14:paraId="767C0042" w14:textId="77777777" w:rsidR="0006037E" w:rsidRPr="0033136F" w:rsidRDefault="0006037E" w:rsidP="0006037E">
            <w:pPr>
              <w:pStyle w:val="TableParagraph"/>
              <w:spacing w:before="33"/>
              <w:ind w:left="110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425" w:type="dxa"/>
          </w:tcPr>
          <w:p w14:paraId="0E22E754" w14:textId="77777777" w:rsidR="0006037E" w:rsidRPr="0033136F" w:rsidRDefault="0006037E" w:rsidP="0006037E">
            <w:pPr>
              <w:pStyle w:val="TableParagraph"/>
              <w:spacing w:before="33"/>
              <w:ind w:left="105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  <w:w w:val="90"/>
              </w:rPr>
              <w:t>CECR2</w:t>
            </w:r>
          </w:p>
        </w:tc>
        <w:tc>
          <w:tcPr>
            <w:tcW w:w="1355" w:type="dxa"/>
          </w:tcPr>
          <w:p w14:paraId="6C114506" w14:textId="77777777" w:rsidR="0006037E" w:rsidRPr="0033136F" w:rsidRDefault="0006037E" w:rsidP="0006037E">
            <w:pPr>
              <w:pStyle w:val="TableParagraph"/>
              <w:spacing w:before="33"/>
              <w:ind w:left="105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  <w:w w:val="85"/>
              </w:rPr>
              <w:t>NVS-CECR2-1</w:t>
            </w:r>
          </w:p>
        </w:tc>
        <w:tc>
          <w:tcPr>
            <w:tcW w:w="3775" w:type="dxa"/>
          </w:tcPr>
          <w:p w14:paraId="6D91EA44" w14:textId="77777777" w:rsidR="0006037E" w:rsidRPr="0033136F" w:rsidRDefault="0006037E" w:rsidP="0006037E">
            <w:pPr>
              <w:pStyle w:val="TableParagraph"/>
              <w:spacing w:before="33"/>
              <w:ind w:right="803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1</w:t>
            </w:r>
          </w:p>
        </w:tc>
      </w:tr>
      <w:tr w:rsidR="0006037E" w:rsidRPr="0033136F" w14:paraId="796F4D27" w14:textId="77777777" w:rsidTr="0006037E">
        <w:trPr>
          <w:trHeight w:val="297"/>
        </w:trPr>
        <w:tc>
          <w:tcPr>
            <w:tcW w:w="1170" w:type="dxa"/>
          </w:tcPr>
          <w:p w14:paraId="3B0EC007" w14:textId="77777777" w:rsidR="0006037E" w:rsidRPr="0033136F" w:rsidRDefault="0006037E" w:rsidP="0006037E">
            <w:pPr>
              <w:pStyle w:val="TableParagraph"/>
              <w:spacing w:before="33"/>
              <w:ind w:left="110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425" w:type="dxa"/>
          </w:tcPr>
          <w:p w14:paraId="3FE9ACE7" w14:textId="77777777" w:rsidR="0006037E" w:rsidRPr="0033136F" w:rsidRDefault="0006037E" w:rsidP="0006037E">
            <w:pPr>
              <w:pStyle w:val="TableParagraph"/>
              <w:spacing w:before="28"/>
              <w:ind w:left="105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  <w:w w:val="80"/>
              </w:rPr>
              <w:t>CREBBP,</w:t>
            </w:r>
            <w:r w:rsidRPr="0033136F">
              <w:rPr>
                <w:rFonts w:ascii="Times New Roman" w:hAnsi="Times New Roman" w:cs="Times New Roman"/>
                <w:spacing w:val="3"/>
                <w:w w:val="80"/>
              </w:rPr>
              <w:t xml:space="preserve"> </w:t>
            </w:r>
            <w:r w:rsidRPr="0033136F">
              <w:rPr>
                <w:rFonts w:ascii="Times New Roman" w:hAnsi="Times New Roman" w:cs="Times New Roman"/>
                <w:w w:val="80"/>
              </w:rPr>
              <w:t>EP300</w:t>
            </w:r>
          </w:p>
        </w:tc>
        <w:tc>
          <w:tcPr>
            <w:tcW w:w="1355" w:type="dxa"/>
          </w:tcPr>
          <w:p w14:paraId="029AE407" w14:textId="77777777" w:rsidR="0006037E" w:rsidRPr="0033136F" w:rsidRDefault="0006037E" w:rsidP="0006037E">
            <w:pPr>
              <w:pStyle w:val="TableParagraph"/>
              <w:spacing w:before="28"/>
              <w:ind w:left="153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  <w:w w:val="95"/>
              </w:rPr>
              <w:t>I-CBP112</w:t>
            </w:r>
          </w:p>
        </w:tc>
        <w:tc>
          <w:tcPr>
            <w:tcW w:w="3775" w:type="dxa"/>
          </w:tcPr>
          <w:p w14:paraId="0B2A864F" w14:textId="77777777" w:rsidR="0006037E" w:rsidRPr="0033136F" w:rsidRDefault="0006037E" w:rsidP="0006037E">
            <w:pPr>
              <w:pStyle w:val="TableParagraph"/>
              <w:spacing w:before="33"/>
              <w:ind w:right="803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1</w:t>
            </w:r>
          </w:p>
        </w:tc>
      </w:tr>
      <w:tr w:rsidR="0006037E" w:rsidRPr="0033136F" w14:paraId="66210DF4" w14:textId="77777777" w:rsidTr="0006037E">
        <w:trPr>
          <w:trHeight w:val="297"/>
        </w:trPr>
        <w:tc>
          <w:tcPr>
            <w:tcW w:w="1170" w:type="dxa"/>
          </w:tcPr>
          <w:p w14:paraId="3DEFDACD" w14:textId="77777777" w:rsidR="0006037E" w:rsidRPr="0033136F" w:rsidRDefault="0006037E" w:rsidP="0006037E">
            <w:pPr>
              <w:pStyle w:val="TableParagraph"/>
              <w:spacing w:before="33"/>
              <w:ind w:left="110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425" w:type="dxa"/>
          </w:tcPr>
          <w:p w14:paraId="35A9CEF4" w14:textId="77777777" w:rsidR="0006037E" w:rsidRPr="0033136F" w:rsidRDefault="0006037E" w:rsidP="0006037E">
            <w:pPr>
              <w:pStyle w:val="TableParagraph"/>
              <w:spacing w:before="33"/>
              <w:ind w:left="105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  <w:w w:val="80"/>
              </w:rPr>
              <w:t>CREBBP,</w:t>
            </w:r>
            <w:r w:rsidRPr="0033136F">
              <w:rPr>
                <w:rFonts w:ascii="Times New Roman" w:hAnsi="Times New Roman" w:cs="Times New Roman"/>
                <w:spacing w:val="3"/>
                <w:w w:val="80"/>
              </w:rPr>
              <w:t xml:space="preserve"> </w:t>
            </w:r>
            <w:r w:rsidRPr="0033136F">
              <w:rPr>
                <w:rFonts w:ascii="Times New Roman" w:hAnsi="Times New Roman" w:cs="Times New Roman"/>
                <w:w w:val="80"/>
              </w:rPr>
              <w:t>EP300</w:t>
            </w:r>
          </w:p>
        </w:tc>
        <w:tc>
          <w:tcPr>
            <w:tcW w:w="1355" w:type="dxa"/>
          </w:tcPr>
          <w:p w14:paraId="4E75305F" w14:textId="77777777" w:rsidR="0006037E" w:rsidRPr="0033136F" w:rsidRDefault="0006037E" w:rsidP="0006037E">
            <w:pPr>
              <w:pStyle w:val="TableParagraph"/>
              <w:spacing w:before="33"/>
              <w:ind w:left="105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  <w:w w:val="90"/>
              </w:rPr>
              <w:t>SGC-CBP30</w:t>
            </w:r>
          </w:p>
        </w:tc>
        <w:tc>
          <w:tcPr>
            <w:tcW w:w="3775" w:type="dxa"/>
          </w:tcPr>
          <w:p w14:paraId="00CD7C2A" w14:textId="77777777" w:rsidR="0006037E" w:rsidRPr="0033136F" w:rsidRDefault="0006037E" w:rsidP="0006037E">
            <w:pPr>
              <w:pStyle w:val="TableParagraph"/>
              <w:spacing w:before="33"/>
              <w:ind w:right="803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1</w:t>
            </w:r>
          </w:p>
        </w:tc>
      </w:tr>
      <w:tr w:rsidR="0006037E" w:rsidRPr="0033136F" w14:paraId="5766210D" w14:textId="77777777" w:rsidTr="0006037E">
        <w:trPr>
          <w:trHeight w:val="301"/>
        </w:trPr>
        <w:tc>
          <w:tcPr>
            <w:tcW w:w="1170" w:type="dxa"/>
          </w:tcPr>
          <w:p w14:paraId="1D213A69" w14:textId="77777777" w:rsidR="0006037E" w:rsidRPr="0033136F" w:rsidRDefault="0006037E" w:rsidP="0006037E">
            <w:pPr>
              <w:pStyle w:val="TableParagraph"/>
              <w:spacing w:before="38"/>
              <w:ind w:left="110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425" w:type="dxa"/>
          </w:tcPr>
          <w:p w14:paraId="1ECA9B40" w14:textId="77777777" w:rsidR="0006037E" w:rsidRPr="0033136F" w:rsidRDefault="0006037E" w:rsidP="0006037E">
            <w:pPr>
              <w:pStyle w:val="TableParagraph"/>
              <w:spacing w:before="33"/>
              <w:ind w:left="105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  <w:w w:val="95"/>
              </w:rPr>
              <w:t>DOT1L</w:t>
            </w:r>
          </w:p>
        </w:tc>
        <w:tc>
          <w:tcPr>
            <w:tcW w:w="1355" w:type="dxa"/>
          </w:tcPr>
          <w:p w14:paraId="5DB29634" w14:textId="77777777" w:rsidR="0006037E" w:rsidRPr="0033136F" w:rsidRDefault="0006037E" w:rsidP="0006037E">
            <w:pPr>
              <w:pStyle w:val="TableParagraph"/>
              <w:spacing w:before="33"/>
              <w:ind w:left="105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  <w:w w:val="95"/>
              </w:rPr>
              <w:t>SGC0946</w:t>
            </w:r>
          </w:p>
        </w:tc>
        <w:tc>
          <w:tcPr>
            <w:tcW w:w="3775" w:type="dxa"/>
          </w:tcPr>
          <w:p w14:paraId="27392C53" w14:textId="77777777" w:rsidR="0006037E" w:rsidRPr="0033136F" w:rsidRDefault="0006037E" w:rsidP="0006037E">
            <w:pPr>
              <w:pStyle w:val="TableParagraph"/>
              <w:spacing w:before="38"/>
              <w:ind w:right="803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1</w:t>
            </w:r>
          </w:p>
        </w:tc>
      </w:tr>
      <w:tr w:rsidR="0006037E" w:rsidRPr="0033136F" w14:paraId="06267048" w14:textId="77777777" w:rsidTr="0006037E">
        <w:trPr>
          <w:trHeight w:val="297"/>
        </w:trPr>
        <w:tc>
          <w:tcPr>
            <w:tcW w:w="1170" w:type="dxa"/>
          </w:tcPr>
          <w:p w14:paraId="040ED2B5" w14:textId="77777777" w:rsidR="0006037E" w:rsidRPr="0033136F" w:rsidRDefault="0006037E" w:rsidP="0006037E">
            <w:pPr>
              <w:pStyle w:val="TableParagraph"/>
              <w:spacing w:before="33"/>
              <w:ind w:left="110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425" w:type="dxa"/>
          </w:tcPr>
          <w:p w14:paraId="47B61B35" w14:textId="77777777" w:rsidR="0006037E" w:rsidRPr="0033136F" w:rsidRDefault="0006037E" w:rsidP="0006037E">
            <w:pPr>
              <w:pStyle w:val="TableParagraph"/>
              <w:spacing w:before="28"/>
              <w:ind w:left="105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  <w:w w:val="90"/>
              </w:rPr>
              <w:t>EED</w:t>
            </w:r>
          </w:p>
        </w:tc>
        <w:tc>
          <w:tcPr>
            <w:tcW w:w="1355" w:type="dxa"/>
          </w:tcPr>
          <w:p w14:paraId="303E9599" w14:textId="77777777" w:rsidR="0006037E" w:rsidRPr="0033136F" w:rsidRDefault="0006037E" w:rsidP="0006037E">
            <w:pPr>
              <w:pStyle w:val="TableParagraph"/>
              <w:spacing w:before="28"/>
              <w:ind w:left="105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A-395</w:t>
            </w:r>
          </w:p>
        </w:tc>
        <w:tc>
          <w:tcPr>
            <w:tcW w:w="3775" w:type="dxa"/>
          </w:tcPr>
          <w:p w14:paraId="6BFDE426" w14:textId="77777777" w:rsidR="0006037E" w:rsidRPr="0033136F" w:rsidRDefault="0006037E" w:rsidP="0006037E">
            <w:pPr>
              <w:pStyle w:val="TableParagraph"/>
              <w:spacing w:before="33"/>
              <w:ind w:right="803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1</w:t>
            </w:r>
          </w:p>
        </w:tc>
      </w:tr>
      <w:tr w:rsidR="0006037E" w:rsidRPr="0033136F" w14:paraId="7394895B" w14:textId="77777777" w:rsidTr="0006037E">
        <w:trPr>
          <w:trHeight w:val="316"/>
        </w:trPr>
        <w:tc>
          <w:tcPr>
            <w:tcW w:w="1170" w:type="dxa"/>
          </w:tcPr>
          <w:p w14:paraId="0BAE31FB" w14:textId="77777777" w:rsidR="0006037E" w:rsidRPr="0033136F" w:rsidRDefault="0006037E" w:rsidP="0006037E">
            <w:pPr>
              <w:pStyle w:val="TableParagraph"/>
              <w:spacing w:before="42"/>
              <w:ind w:left="110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425" w:type="dxa"/>
          </w:tcPr>
          <w:p w14:paraId="34C02A06" w14:textId="77777777" w:rsidR="0006037E" w:rsidRPr="0033136F" w:rsidRDefault="0006037E" w:rsidP="0006037E">
            <w:pPr>
              <w:pStyle w:val="TableParagraph"/>
              <w:spacing w:before="38"/>
              <w:ind w:left="105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EZH2/H1</w:t>
            </w:r>
          </w:p>
        </w:tc>
        <w:tc>
          <w:tcPr>
            <w:tcW w:w="1355" w:type="dxa"/>
          </w:tcPr>
          <w:p w14:paraId="4B18F8BA" w14:textId="77777777" w:rsidR="0006037E" w:rsidRPr="0033136F" w:rsidRDefault="0006037E" w:rsidP="0006037E">
            <w:pPr>
              <w:pStyle w:val="TableParagraph"/>
              <w:spacing w:before="38"/>
              <w:ind w:left="105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  <w:w w:val="95"/>
              </w:rPr>
              <w:t>GSK343</w:t>
            </w:r>
          </w:p>
        </w:tc>
        <w:tc>
          <w:tcPr>
            <w:tcW w:w="3775" w:type="dxa"/>
          </w:tcPr>
          <w:p w14:paraId="180ADB87" w14:textId="77777777" w:rsidR="0006037E" w:rsidRPr="0033136F" w:rsidRDefault="0006037E" w:rsidP="0006037E">
            <w:pPr>
              <w:pStyle w:val="TableParagraph"/>
              <w:spacing w:before="42"/>
              <w:ind w:right="803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3</w:t>
            </w:r>
          </w:p>
        </w:tc>
      </w:tr>
      <w:tr w:rsidR="0006037E" w:rsidRPr="0033136F" w14:paraId="2E85205A" w14:textId="77777777" w:rsidTr="0006037E">
        <w:trPr>
          <w:trHeight w:val="297"/>
        </w:trPr>
        <w:tc>
          <w:tcPr>
            <w:tcW w:w="1170" w:type="dxa"/>
          </w:tcPr>
          <w:p w14:paraId="2466548F" w14:textId="77777777" w:rsidR="0006037E" w:rsidRPr="0033136F" w:rsidRDefault="0006037E" w:rsidP="0006037E">
            <w:pPr>
              <w:pStyle w:val="TableParagraph"/>
              <w:spacing w:before="33"/>
              <w:ind w:left="110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425" w:type="dxa"/>
          </w:tcPr>
          <w:p w14:paraId="04C6A607" w14:textId="77777777" w:rsidR="0006037E" w:rsidRPr="0033136F" w:rsidRDefault="0006037E" w:rsidP="0006037E">
            <w:pPr>
              <w:pStyle w:val="TableParagraph"/>
              <w:spacing w:before="28"/>
              <w:ind w:left="105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  <w:w w:val="85"/>
              </w:rPr>
              <w:t>G9a</w:t>
            </w:r>
            <w:r w:rsidRPr="0033136F">
              <w:rPr>
                <w:rFonts w:ascii="Times New Roman" w:hAnsi="Times New Roman" w:cs="Times New Roman"/>
                <w:spacing w:val="7"/>
                <w:w w:val="85"/>
              </w:rPr>
              <w:t xml:space="preserve"> </w:t>
            </w:r>
            <w:r w:rsidRPr="0033136F">
              <w:rPr>
                <w:rFonts w:ascii="Times New Roman" w:hAnsi="Times New Roman" w:cs="Times New Roman"/>
                <w:w w:val="85"/>
              </w:rPr>
              <w:t>(EHMT2)/GLP</w:t>
            </w:r>
          </w:p>
        </w:tc>
        <w:tc>
          <w:tcPr>
            <w:tcW w:w="1355" w:type="dxa"/>
          </w:tcPr>
          <w:p w14:paraId="53DC173C" w14:textId="77777777" w:rsidR="0006037E" w:rsidRPr="0033136F" w:rsidRDefault="0006037E" w:rsidP="0006037E">
            <w:pPr>
              <w:pStyle w:val="TableParagraph"/>
              <w:spacing w:before="33"/>
              <w:ind w:left="105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A-366</w:t>
            </w:r>
          </w:p>
        </w:tc>
        <w:tc>
          <w:tcPr>
            <w:tcW w:w="3775" w:type="dxa"/>
          </w:tcPr>
          <w:p w14:paraId="3D743795" w14:textId="77777777" w:rsidR="0006037E" w:rsidRPr="0033136F" w:rsidRDefault="0006037E" w:rsidP="0006037E">
            <w:pPr>
              <w:pStyle w:val="TableParagraph"/>
              <w:spacing w:before="33"/>
              <w:ind w:right="803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1</w:t>
            </w:r>
          </w:p>
        </w:tc>
      </w:tr>
      <w:tr w:rsidR="0006037E" w:rsidRPr="0033136F" w14:paraId="0358F45D" w14:textId="77777777" w:rsidTr="0006037E">
        <w:trPr>
          <w:trHeight w:val="301"/>
        </w:trPr>
        <w:tc>
          <w:tcPr>
            <w:tcW w:w="1170" w:type="dxa"/>
          </w:tcPr>
          <w:p w14:paraId="4436F2A3" w14:textId="77777777" w:rsidR="0006037E" w:rsidRPr="0033136F" w:rsidRDefault="0006037E" w:rsidP="0006037E">
            <w:pPr>
              <w:pStyle w:val="TableParagraph"/>
              <w:spacing w:before="33"/>
              <w:ind w:left="110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425" w:type="dxa"/>
          </w:tcPr>
          <w:p w14:paraId="0B073E2B" w14:textId="77777777" w:rsidR="0006037E" w:rsidRPr="0033136F" w:rsidRDefault="0006037E" w:rsidP="0006037E">
            <w:pPr>
              <w:pStyle w:val="TableParagraph"/>
              <w:spacing w:before="33"/>
              <w:ind w:left="105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  <w:w w:val="85"/>
              </w:rPr>
              <w:t>G9a</w:t>
            </w:r>
            <w:r w:rsidRPr="0033136F">
              <w:rPr>
                <w:rFonts w:ascii="Times New Roman" w:hAnsi="Times New Roman" w:cs="Times New Roman"/>
                <w:spacing w:val="7"/>
                <w:w w:val="85"/>
              </w:rPr>
              <w:t xml:space="preserve"> </w:t>
            </w:r>
            <w:r w:rsidRPr="0033136F">
              <w:rPr>
                <w:rFonts w:ascii="Times New Roman" w:hAnsi="Times New Roman" w:cs="Times New Roman"/>
                <w:w w:val="85"/>
              </w:rPr>
              <w:t>(EHMT2)/GLP</w:t>
            </w:r>
          </w:p>
        </w:tc>
        <w:tc>
          <w:tcPr>
            <w:tcW w:w="1355" w:type="dxa"/>
          </w:tcPr>
          <w:p w14:paraId="2FE8C121" w14:textId="77777777" w:rsidR="0006037E" w:rsidRPr="0033136F" w:rsidRDefault="0006037E" w:rsidP="0006037E">
            <w:pPr>
              <w:pStyle w:val="TableParagraph"/>
              <w:spacing w:before="33"/>
              <w:ind w:left="105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UNC0638</w:t>
            </w:r>
          </w:p>
        </w:tc>
        <w:tc>
          <w:tcPr>
            <w:tcW w:w="3775" w:type="dxa"/>
          </w:tcPr>
          <w:p w14:paraId="0F45C9BC" w14:textId="77777777" w:rsidR="0006037E" w:rsidRPr="0033136F" w:rsidRDefault="0006037E" w:rsidP="0006037E">
            <w:pPr>
              <w:pStyle w:val="TableParagraph"/>
              <w:spacing w:before="33"/>
              <w:ind w:right="803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1</w:t>
            </w:r>
          </w:p>
        </w:tc>
      </w:tr>
      <w:tr w:rsidR="0006037E" w:rsidRPr="0033136F" w14:paraId="565384D9" w14:textId="77777777" w:rsidTr="0006037E">
        <w:trPr>
          <w:trHeight w:val="297"/>
        </w:trPr>
        <w:tc>
          <w:tcPr>
            <w:tcW w:w="1170" w:type="dxa"/>
          </w:tcPr>
          <w:p w14:paraId="06A336B5" w14:textId="77777777" w:rsidR="0006037E" w:rsidRPr="0033136F" w:rsidRDefault="0006037E" w:rsidP="0006037E">
            <w:pPr>
              <w:pStyle w:val="TableParagraph"/>
              <w:spacing w:before="33"/>
              <w:ind w:left="110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425" w:type="dxa"/>
          </w:tcPr>
          <w:p w14:paraId="3E766398" w14:textId="77777777" w:rsidR="0006037E" w:rsidRPr="0033136F" w:rsidRDefault="0006037E" w:rsidP="0006037E">
            <w:pPr>
              <w:pStyle w:val="TableParagraph"/>
              <w:spacing w:before="28"/>
              <w:ind w:left="105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  <w:w w:val="85"/>
              </w:rPr>
              <w:t>G9a</w:t>
            </w:r>
            <w:r w:rsidRPr="0033136F">
              <w:rPr>
                <w:rFonts w:ascii="Times New Roman" w:hAnsi="Times New Roman" w:cs="Times New Roman"/>
                <w:spacing w:val="7"/>
                <w:w w:val="85"/>
              </w:rPr>
              <w:t xml:space="preserve"> </w:t>
            </w:r>
            <w:r w:rsidRPr="0033136F">
              <w:rPr>
                <w:rFonts w:ascii="Times New Roman" w:hAnsi="Times New Roman" w:cs="Times New Roman"/>
                <w:w w:val="85"/>
              </w:rPr>
              <w:t>(EHMT2)/GLP</w:t>
            </w:r>
          </w:p>
        </w:tc>
        <w:tc>
          <w:tcPr>
            <w:tcW w:w="1355" w:type="dxa"/>
          </w:tcPr>
          <w:p w14:paraId="5ED78DA4" w14:textId="77777777" w:rsidR="0006037E" w:rsidRPr="0033136F" w:rsidRDefault="0006037E" w:rsidP="0006037E">
            <w:pPr>
              <w:pStyle w:val="TableParagraph"/>
              <w:spacing w:before="33"/>
              <w:ind w:left="105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UNCO642</w:t>
            </w:r>
          </w:p>
        </w:tc>
        <w:tc>
          <w:tcPr>
            <w:tcW w:w="3775" w:type="dxa"/>
          </w:tcPr>
          <w:p w14:paraId="0E61BB1A" w14:textId="77777777" w:rsidR="0006037E" w:rsidRPr="0033136F" w:rsidRDefault="0006037E" w:rsidP="0006037E">
            <w:pPr>
              <w:pStyle w:val="TableParagraph"/>
              <w:spacing w:before="33"/>
              <w:ind w:right="803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1</w:t>
            </w:r>
          </w:p>
        </w:tc>
      </w:tr>
      <w:tr w:rsidR="0006037E" w:rsidRPr="0033136F" w14:paraId="56896353" w14:textId="77777777" w:rsidTr="0006037E">
        <w:trPr>
          <w:trHeight w:val="297"/>
        </w:trPr>
        <w:tc>
          <w:tcPr>
            <w:tcW w:w="1170" w:type="dxa"/>
          </w:tcPr>
          <w:p w14:paraId="5D1C5FB5" w14:textId="77777777" w:rsidR="0006037E" w:rsidRPr="0033136F" w:rsidRDefault="0006037E" w:rsidP="0006037E">
            <w:pPr>
              <w:pStyle w:val="TableParagraph"/>
              <w:spacing w:before="33"/>
              <w:ind w:left="110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425" w:type="dxa"/>
          </w:tcPr>
          <w:p w14:paraId="24908BA8" w14:textId="77777777" w:rsidR="0006037E" w:rsidRPr="0033136F" w:rsidRDefault="0006037E" w:rsidP="0006037E">
            <w:pPr>
              <w:pStyle w:val="TableParagraph"/>
              <w:spacing w:before="33"/>
              <w:ind w:left="105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  <w:w w:val="90"/>
              </w:rPr>
              <w:t>IDH1</w:t>
            </w:r>
            <w:r w:rsidRPr="0033136F">
              <w:rPr>
                <w:rFonts w:ascii="Times New Roman" w:hAnsi="Times New Roman" w:cs="Times New Roman"/>
                <w:spacing w:val="9"/>
                <w:w w:val="90"/>
              </w:rPr>
              <w:t xml:space="preserve"> </w:t>
            </w:r>
            <w:r w:rsidRPr="0033136F">
              <w:rPr>
                <w:rFonts w:ascii="Times New Roman" w:hAnsi="Times New Roman" w:cs="Times New Roman"/>
                <w:w w:val="90"/>
              </w:rPr>
              <w:t>mutant</w:t>
            </w:r>
          </w:p>
        </w:tc>
        <w:tc>
          <w:tcPr>
            <w:tcW w:w="1355" w:type="dxa"/>
          </w:tcPr>
          <w:p w14:paraId="584A6AE5" w14:textId="77777777" w:rsidR="0006037E" w:rsidRPr="0033136F" w:rsidRDefault="0006037E" w:rsidP="0006037E">
            <w:pPr>
              <w:pStyle w:val="TableParagraph"/>
              <w:spacing w:before="33"/>
              <w:ind w:left="105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  <w:w w:val="95"/>
              </w:rPr>
              <w:t>GSK864</w:t>
            </w:r>
          </w:p>
        </w:tc>
        <w:tc>
          <w:tcPr>
            <w:tcW w:w="3775" w:type="dxa"/>
          </w:tcPr>
          <w:p w14:paraId="39F3BC3E" w14:textId="77777777" w:rsidR="0006037E" w:rsidRPr="0033136F" w:rsidRDefault="0006037E" w:rsidP="0006037E">
            <w:pPr>
              <w:pStyle w:val="TableParagraph"/>
              <w:spacing w:before="33"/>
              <w:ind w:right="803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1</w:t>
            </w:r>
          </w:p>
        </w:tc>
      </w:tr>
      <w:tr w:rsidR="0006037E" w:rsidRPr="0033136F" w14:paraId="1E1B1725" w14:textId="77777777" w:rsidTr="0006037E">
        <w:trPr>
          <w:trHeight w:val="302"/>
        </w:trPr>
        <w:tc>
          <w:tcPr>
            <w:tcW w:w="1170" w:type="dxa"/>
          </w:tcPr>
          <w:p w14:paraId="6FB447F5" w14:textId="77777777" w:rsidR="0006037E" w:rsidRPr="0033136F" w:rsidRDefault="0006037E" w:rsidP="0006037E">
            <w:pPr>
              <w:pStyle w:val="TableParagraph"/>
              <w:spacing w:before="33"/>
              <w:ind w:left="110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425" w:type="dxa"/>
          </w:tcPr>
          <w:p w14:paraId="723975EA" w14:textId="77777777" w:rsidR="0006037E" w:rsidRPr="0033136F" w:rsidRDefault="0006037E" w:rsidP="0006037E">
            <w:pPr>
              <w:pStyle w:val="TableParagraph"/>
              <w:spacing w:before="33"/>
              <w:ind w:left="105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  <w:w w:val="85"/>
              </w:rPr>
              <w:t>JMJD3/UTX</w:t>
            </w:r>
            <w:r w:rsidRPr="0033136F">
              <w:rPr>
                <w:rFonts w:ascii="Times New Roman" w:hAnsi="Times New Roman" w:cs="Times New Roman"/>
                <w:spacing w:val="24"/>
                <w:w w:val="85"/>
              </w:rPr>
              <w:t xml:space="preserve"> </w:t>
            </w:r>
            <w:r w:rsidRPr="0033136F">
              <w:rPr>
                <w:rFonts w:ascii="Times New Roman" w:hAnsi="Times New Roman" w:cs="Times New Roman"/>
                <w:w w:val="85"/>
              </w:rPr>
              <w:t>(KDM6A/B)</w:t>
            </w:r>
          </w:p>
        </w:tc>
        <w:tc>
          <w:tcPr>
            <w:tcW w:w="1355" w:type="dxa"/>
          </w:tcPr>
          <w:p w14:paraId="216D9236" w14:textId="77777777" w:rsidR="0006037E" w:rsidRPr="0033136F" w:rsidRDefault="0006037E" w:rsidP="0006037E">
            <w:pPr>
              <w:pStyle w:val="TableParagraph"/>
              <w:spacing w:before="33"/>
              <w:ind w:left="105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  <w:w w:val="90"/>
              </w:rPr>
              <w:t>GSK-J4</w:t>
            </w:r>
          </w:p>
        </w:tc>
        <w:tc>
          <w:tcPr>
            <w:tcW w:w="3775" w:type="dxa"/>
          </w:tcPr>
          <w:p w14:paraId="038EF35E" w14:textId="77777777" w:rsidR="0006037E" w:rsidRPr="0033136F" w:rsidRDefault="0006037E" w:rsidP="0006037E">
            <w:pPr>
              <w:pStyle w:val="TableParagraph"/>
              <w:spacing w:before="33"/>
              <w:ind w:right="889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 xml:space="preserve"> 5</w:t>
            </w:r>
          </w:p>
        </w:tc>
      </w:tr>
      <w:tr w:rsidR="0006037E" w:rsidRPr="0033136F" w14:paraId="242375DD" w14:textId="77777777" w:rsidTr="0006037E">
        <w:trPr>
          <w:trHeight w:val="297"/>
        </w:trPr>
        <w:tc>
          <w:tcPr>
            <w:tcW w:w="1170" w:type="dxa"/>
          </w:tcPr>
          <w:p w14:paraId="1053B08C" w14:textId="77777777" w:rsidR="0006037E" w:rsidRPr="0033136F" w:rsidRDefault="0006037E" w:rsidP="0006037E">
            <w:pPr>
              <w:pStyle w:val="TableParagraph"/>
              <w:spacing w:before="33"/>
              <w:ind w:left="110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425" w:type="dxa"/>
          </w:tcPr>
          <w:p w14:paraId="75A8B6FC" w14:textId="77777777" w:rsidR="0006037E" w:rsidRPr="0033136F" w:rsidRDefault="0006037E" w:rsidP="0006037E">
            <w:pPr>
              <w:pStyle w:val="TableParagraph"/>
              <w:spacing w:before="28"/>
              <w:ind w:left="105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  <w:w w:val="85"/>
              </w:rPr>
              <w:t>LSD1</w:t>
            </w:r>
            <w:r w:rsidRPr="0033136F">
              <w:rPr>
                <w:rFonts w:ascii="Times New Roman" w:hAnsi="Times New Roman" w:cs="Times New Roman"/>
                <w:spacing w:val="-1"/>
                <w:w w:val="85"/>
              </w:rPr>
              <w:t xml:space="preserve"> </w:t>
            </w:r>
            <w:r w:rsidRPr="0033136F">
              <w:rPr>
                <w:rFonts w:ascii="Times New Roman" w:hAnsi="Times New Roman" w:cs="Times New Roman"/>
                <w:w w:val="85"/>
              </w:rPr>
              <w:t>(KDM1A)</w:t>
            </w:r>
          </w:p>
        </w:tc>
        <w:tc>
          <w:tcPr>
            <w:tcW w:w="1355" w:type="dxa"/>
          </w:tcPr>
          <w:p w14:paraId="6480D05D" w14:textId="77777777" w:rsidR="0006037E" w:rsidRPr="0033136F" w:rsidRDefault="0006037E" w:rsidP="0006037E">
            <w:pPr>
              <w:pStyle w:val="TableParagraph"/>
              <w:spacing w:before="28"/>
              <w:ind w:left="105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  <w:w w:val="90"/>
              </w:rPr>
              <w:t>GSK-LSD1</w:t>
            </w:r>
          </w:p>
        </w:tc>
        <w:tc>
          <w:tcPr>
            <w:tcW w:w="3775" w:type="dxa"/>
          </w:tcPr>
          <w:p w14:paraId="3CC67280" w14:textId="77777777" w:rsidR="0006037E" w:rsidRPr="0033136F" w:rsidRDefault="0006037E" w:rsidP="0006037E">
            <w:pPr>
              <w:pStyle w:val="TableParagraph"/>
              <w:spacing w:before="33"/>
              <w:ind w:right="803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1</w:t>
            </w:r>
          </w:p>
        </w:tc>
      </w:tr>
      <w:tr w:rsidR="0006037E" w:rsidRPr="0033136F" w14:paraId="730CFC26" w14:textId="77777777" w:rsidTr="0006037E">
        <w:trPr>
          <w:trHeight w:val="297"/>
        </w:trPr>
        <w:tc>
          <w:tcPr>
            <w:tcW w:w="1170" w:type="dxa"/>
          </w:tcPr>
          <w:p w14:paraId="7F6D5F32" w14:textId="77777777" w:rsidR="0006037E" w:rsidRPr="0033136F" w:rsidRDefault="0006037E" w:rsidP="0006037E">
            <w:pPr>
              <w:pStyle w:val="TableParagraph"/>
              <w:spacing w:before="33"/>
              <w:ind w:left="110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425" w:type="dxa"/>
          </w:tcPr>
          <w:p w14:paraId="21E9FF0C" w14:textId="77777777" w:rsidR="0006037E" w:rsidRPr="0033136F" w:rsidRDefault="0006037E" w:rsidP="0006037E">
            <w:pPr>
              <w:pStyle w:val="TableParagraph"/>
              <w:spacing w:before="33"/>
              <w:ind w:left="105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  <w:w w:val="85"/>
              </w:rPr>
              <w:t>PAD4</w:t>
            </w:r>
            <w:r w:rsidRPr="0033136F">
              <w:rPr>
                <w:rFonts w:ascii="Times New Roman" w:hAnsi="Times New Roman" w:cs="Times New Roman"/>
                <w:spacing w:val="-1"/>
                <w:w w:val="85"/>
              </w:rPr>
              <w:t xml:space="preserve"> </w:t>
            </w:r>
            <w:r w:rsidRPr="0033136F">
              <w:rPr>
                <w:rFonts w:ascii="Times New Roman" w:hAnsi="Times New Roman" w:cs="Times New Roman"/>
                <w:w w:val="85"/>
              </w:rPr>
              <w:t>(PADI4)</w:t>
            </w:r>
          </w:p>
        </w:tc>
        <w:tc>
          <w:tcPr>
            <w:tcW w:w="1355" w:type="dxa"/>
          </w:tcPr>
          <w:p w14:paraId="28EA28D5" w14:textId="77777777" w:rsidR="0006037E" w:rsidRPr="0033136F" w:rsidRDefault="0006037E" w:rsidP="0006037E">
            <w:pPr>
              <w:pStyle w:val="TableParagraph"/>
              <w:spacing w:before="33"/>
              <w:ind w:left="105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GSK484</w:t>
            </w:r>
          </w:p>
        </w:tc>
        <w:tc>
          <w:tcPr>
            <w:tcW w:w="3775" w:type="dxa"/>
          </w:tcPr>
          <w:p w14:paraId="3A2D3312" w14:textId="77777777" w:rsidR="0006037E" w:rsidRPr="0033136F" w:rsidRDefault="0006037E" w:rsidP="0006037E">
            <w:pPr>
              <w:pStyle w:val="TableParagraph"/>
              <w:spacing w:before="33"/>
              <w:ind w:right="838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10</w:t>
            </w:r>
          </w:p>
        </w:tc>
      </w:tr>
      <w:tr w:rsidR="0006037E" w:rsidRPr="0033136F" w14:paraId="1BCB1CD0" w14:textId="77777777" w:rsidTr="0006037E">
        <w:trPr>
          <w:trHeight w:val="302"/>
        </w:trPr>
        <w:tc>
          <w:tcPr>
            <w:tcW w:w="1170" w:type="dxa"/>
          </w:tcPr>
          <w:p w14:paraId="54322A00" w14:textId="77777777" w:rsidR="0006037E" w:rsidRPr="0033136F" w:rsidRDefault="0006037E" w:rsidP="0006037E">
            <w:pPr>
              <w:pStyle w:val="TableParagraph"/>
              <w:spacing w:before="38"/>
              <w:ind w:left="110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425" w:type="dxa"/>
          </w:tcPr>
          <w:p w14:paraId="238226EE" w14:textId="77777777" w:rsidR="0006037E" w:rsidRPr="0033136F" w:rsidRDefault="0006037E" w:rsidP="0006037E">
            <w:pPr>
              <w:pStyle w:val="TableParagraph"/>
              <w:spacing w:before="33"/>
              <w:ind w:left="105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  <w:w w:val="85"/>
              </w:rPr>
              <w:t>PRMT</w:t>
            </w:r>
            <w:r w:rsidRPr="0033136F">
              <w:rPr>
                <w:rFonts w:ascii="Times New Roman" w:hAnsi="Times New Roman" w:cs="Times New Roman"/>
                <w:spacing w:val="3"/>
                <w:w w:val="85"/>
              </w:rPr>
              <w:t xml:space="preserve"> </w:t>
            </w:r>
            <w:r w:rsidRPr="0033136F">
              <w:rPr>
                <w:rFonts w:ascii="Times New Roman" w:hAnsi="Times New Roman" w:cs="Times New Roman"/>
                <w:w w:val="85"/>
              </w:rPr>
              <w:t>Type I</w:t>
            </w:r>
          </w:p>
        </w:tc>
        <w:tc>
          <w:tcPr>
            <w:tcW w:w="1355" w:type="dxa"/>
          </w:tcPr>
          <w:p w14:paraId="531C45A3" w14:textId="77777777" w:rsidR="0006037E" w:rsidRPr="0033136F" w:rsidRDefault="0006037E" w:rsidP="0006037E">
            <w:pPr>
              <w:pStyle w:val="TableParagraph"/>
              <w:spacing w:before="33"/>
              <w:ind w:left="105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MS023</w:t>
            </w:r>
          </w:p>
        </w:tc>
        <w:tc>
          <w:tcPr>
            <w:tcW w:w="3775" w:type="dxa"/>
          </w:tcPr>
          <w:p w14:paraId="7EA85B7F" w14:textId="77777777" w:rsidR="0006037E" w:rsidRPr="0033136F" w:rsidRDefault="0006037E" w:rsidP="0006037E">
            <w:pPr>
              <w:pStyle w:val="TableParagraph"/>
              <w:spacing w:before="38"/>
              <w:ind w:right="803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1</w:t>
            </w:r>
          </w:p>
        </w:tc>
      </w:tr>
      <w:tr w:rsidR="0006037E" w:rsidRPr="0033136F" w14:paraId="56CF88B7" w14:textId="77777777" w:rsidTr="0006037E">
        <w:trPr>
          <w:trHeight w:val="297"/>
        </w:trPr>
        <w:tc>
          <w:tcPr>
            <w:tcW w:w="1170" w:type="dxa"/>
          </w:tcPr>
          <w:p w14:paraId="5A1D0CD6" w14:textId="77777777" w:rsidR="0006037E" w:rsidRPr="0033136F" w:rsidRDefault="0006037E" w:rsidP="0006037E">
            <w:pPr>
              <w:pStyle w:val="TableParagraph"/>
              <w:spacing w:before="33"/>
              <w:ind w:left="110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425" w:type="dxa"/>
          </w:tcPr>
          <w:p w14:paraId="27824D34" w14:textId="77777777" w:rsidR="0006037E" w:rsidRPr="0033136F" w:rsidRDefault="0006037E" w:rsidP="0006037E">
            <w:pPr>
              <w:pStyle w:val="TableParagraph"/>
              <w:spacing w:before="28"/>
              <w:ind w:left="105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  <w:w w:val="95"/>
              </w:rPr>
              <w:t>PRMT3</w:t>
            </w:r>
          </w:p>
        </w:tc>
        <w:tc>
          <w:tcPr>
            <w:tcW w:w="1355" w:type="dxa"/>
          </w:tcPr>
          <w:p w14:paraId="4CD8871A" w14:textId="77777777" w:rsidR="0006037E" w:rsidRPr="0033136F" w:rsidRDefault="0006037E" w:rsidP="0006037E">
            <w:pPr>
              <w:pStyle w:val="TableParagraph"/>
              <w:spacing w:before="28"/>
              <w:ind w:left="105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  <w:w w:val="95"/>
              </w:rPr>
              <w:t>SGC707</w:t>
            </w:r>
          </w:p>
        </w:tc>
        <w:tc>
          <w:tcPr>
            <w:tcW w:w="3775" w:type="dxa"/>
          </w:tcPr>
          <w:p w14:paraId="29C3C7AA" w14:textId="77777777" w:rsidR="0006037E" w:rsidRPr="0033136F" w:rsidRDefault="0006037E" w:rsidP="0006037E">
            <w:pPr>
              <w:pStyle w:val="TableParagraph"/>
              <w:spacing w:before="33"/>
              <w:ind w:right="803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1</w:t>
            </w:r>
          </w:p>
        </w:tc>
      </w:tr>
      <w:tr w:rsidR="0006037E" w:rsidRPr="0033136F" w14:paraId="32AA3DDC" w14:textId="77777777" w:rsidTr="0006037E">
        <w:trPr>
          <w:trHeight w:val="302"/>
        </w:trPr>
        <w:tc>
          <w:tcPr>
            <w:tcW w:w="1170" w:type="dxa"/>
          </w:tcPr>
          <w:p w14:paraId="72BCCB04" w14:textId="77777777" w:rsidR="0006037E" w:rsidRPr="0033136F" w:rsidRDefault="0006037E" w:rsidP="0006037E">
            <w:pPr>
              <w:pStyle w:val="TableParagraph"/>
              <w:spacing w:before="33"/>
              <w:ind w:left="110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425" w:type="dxa"/>
          </w:tcPr>
          <w:p w14:paraId="4FC53FEE" w14:textId="77777777" w:rsidR="0006037E" w:rsidRPr="0033136F" w:rsidRDefault="0006037E" w:rsidP="0006037E">
            <w:pPr>
              <w:pStyle w:val="TableParagraph"/>
              <w:spacing w:before="33"/>
              <w:ind w:left="105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  <w:w w:val="95"/>
              </w:rPr>
              <w:t>PRMT4</w:t>
            </w:r>
          </w:p>
        </w:tc>
        <w:tc>
          <w:tcPr>
            <w:tcW w:w="1355" w:type="dxa"/>
          </w:tcPr>
          <w:p w14:paraId="5D326174" w14:textId="77777777" w:rsidR="0006037E" w:rsidRPr="0033136F" w:rsidRDefault="0006037E" w:rsidP="0006037E">
            <w:pPr>
              <w:pStyle w:val="TableParagraph"/>
              <w:spacing w:before="33"/>
              <w:ind w:left="105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TP-064</w:t>
            </w:r>
          </w:p>
        </w:tc>
        <w:tc>
          <w:tcPr>
            <w:tcW w:w="3775" w:type="dxa"/>
          </w:tcPr>
          <w:p w14:paraId="70D190BB" w14:textId="77777777" w:rsidR="0006037E" w:rsidRPr="0033136F" w:rsidRDefault="0006037E" w:rsidP="0006037E">
            <w:pPr>
              <w:pStyle w:val="TableParagraph"/>
              <w:spacing w:before="33"/>
              <w:ind w:right="803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1</w:t>
            </w:r>
          </w:p>
        </w:tc>
      </w:tr>
      <w:tr w:rsidR="0006037E" w:rsidRPr="0033136F" w14:paraId="304D9117" w14:textId="77777777" w:rsidTr="0006037E">
        <w:trPr>
          <w:trHeight w:val="297"/>
        </w:trPr>
        <w:tc>
          <w:tcPr>
            <w:tcW w:w="1170" w:type="dxa"/>
          </w:tcPr>
          <w:p w14:paraId="4813F85D" w14:textId="77777777" w:rsidR="0006037E" w:rsidRPr="0033136F" w:rsidRDefault="0006037E" w:rsidP="0006037E">
            <w:pPr>
              <w:pStyle w:val="TableParagraph"/>
              <w:spacing w:before="33"/>
              <w:ind w:left="110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425" w:type="dxa"/>
          </w:tcPr>
          <w:p w14:paraId="412BE0A6" w14:textId="77777777" w:rsidR="0006037E" w:rsidRPr="0033136F" w:rsidRDefault="0006037E" w:rsidP="0006037E">
            <w:pPr>
              <w:pStyle w:val="TableParagraph"/>
              <w:spacing w:before="28"/>
              <w:ind w:left="105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PRMT4/6</w:t>
            </w:r>
          </w:p>
        </w:tc>
        <w:tc>
          <w:tcPr>
            <w:tcW w:w="1355" w:type="dxa"/>
          </w:tcPr>
          <w:p w14:paraId="4B562A7A" w14:textId="77777777" w:rsidR="0006037E" w:rsidRPr="0033136F" w:rsidRDefault="0006037E" w:rsidP="0006037E">
            <w:pPr>
              <w:pStyle w:val="TableParagraph"/>
              <w:spacing w:before="28"/>
              <w:ind w:left="105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MS049</w:t>
            </w:r>
          </w:p>
        </w:tc>
        <w:tc>
          <w:tcPr>
            <w:tcW w:w="3775" w:type="dxa"/>
          </w:tcPr>
          <w:p w14:paraId="43A872EC" w14:textId="77777777" w:rsidR="0006037E" w:rsidRPr="0033136F" w:rsidRDefault="0006037E" w:rsidP="0006037E">
            <w:pPr>
              <w:pStyle w:val="TableParagraph"/>
              <w:spacing w:before="33"/>
              <w:ind w:right="889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5</w:t>
            </w:r>
          </w:p>
        </w:tc>
      </w:tr>
      <w:tr w:rsidR="0006037E" w:rsidRPr="0033136F" w14:paraId="04EAFEAE" w14:textId="77777777" w:rsidTr="0006037E">
        <w:trPr>
          <w:trHeight w:val="297"/>
        </w:trPr>
        <w:tc>
          <w:tcPr>
            <w:tcW w:w="1170" w:type="dxa"/>
          </w:tcPr>
          <w:p w14:paraId="2AC3F287" w14:textId="77777777" w:rsidR="0006037E" w:rsidRPr="0033136F" w:rsidRDefault="0006037E" w:rsidP="0006037E">
            <w:pPr>
              <w:pStyle w:val="TableParagraph"/>
              <w:spacing w:before="33"/>
              <w:ind w:left="110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425" w:type="dxa"/>
          </w:tcPr>
          <w:p w14:paraId="3A3BF059" w14:textId="77777777" w:rsidR="0006037E" w:rsidRPr="0033136F" w:rsidRDefault="0006037E" w:rsidP="0006037E">
            <w:pPr>
              <w:pStyle w:val="TableParagraph"/>
              <w:spacing w:before="33"/>
              <w:ind w:left="105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  <w:w w:val="95"/>
              </w:rPr>
              <w:t>PRMT5</w:t>
            </w:r>
          </w:p>
        </w:tc>
        <w:tc>
          <w:tcPr>
            <w:tcW w:w="1355" w:type="dxa"/>
          </w:tcPr>
          <w:p w14:paraId="28804EDD" w14:textId="77777777" w:rsidR="0006037E" w:rsidRPr="0033136F" w:rsidRDefault="0006037E" w:rsidP="0006037E">
            <w:pPr>
              <w:pStyle w:val="TableParagraph"/>
              <w:spacing w:before="33"/>
              <w:ind w:left="105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GSK591</w:t>
            </w:r>
          </w:p>
        </w:tc>
        <w:tc>
          <w:tcPr>
            <w:tcW w:w="3775" w:type="dxa"/>
          </w:tcPr>
          <w:p w14:paraId="5D5E4787" w14:textId="77777777" w:rsidR="0006037E" w:rsidRPr="0033136F" w:rsidRDefault="0006037E" w:rsidP="0006037E">
            <w:pPr>
              <w:pStyle w:val="TableParagraph"/>
              <w:spacing w:before="33"/>
              <w:ind w:right="803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1</w:t>
            </w:r>
          </w:p>
        </w:tc>
      </w:tr>
      <w:tr w:rsidR="0006037E" w:rsidRPr="0033136F" w14:paraId="31009BC8" w14:textId="77777777" w:rsidTr="0006037E">
        <w:trPr>
          <w:trHeight w:val="301"/>
        </w:trPr>
        <w:tc>
          <w:tcPr>
            <w:tcW w:w="1170" w:type="dxa"/>
          </w:tcPr>
          <w:p w14:paraId="46391D9F" w14:textId="77777777" w:rsidR="0006037E" w:rsidRPr="0033136F" w:rsidRDefault="0006037E" w:rsidP="0006037E">
            <w:pPr>
              <w:pStyle w:val="TableParagraph"/>
              <w:spacing w:before="33"/>
              <w:ind w:left="110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425" w:type="dxa"/>
          </w:tcPr>
          <w:p w14:paraId="18323062" w14:textId="77777777" w:rsidR="0006037E" w:rsidRPr="0033136F" w:rsidRDefault="0006037E" w:rsidP="0006037E">
            <w:pPr>
              <w:pStyle w:val="TableParagraph"/>
              <w:spacing w:before="33"/>
              <w:ind w:left="105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  <w:w w:val="90"/>
              </w:rPr>
              <w:t>SETD7</w:t>
            </w:r>
          </w:p>
        </w:tc>
        <w:tc>
          <w:tcPr>
            <w:tcW w:w="1355" w:type="dxa"/>
          </w:tcPr>
          <w:p w14:paraId="5876EE5A" w14:textId="77777777" w:rsidR="0006037E" w:rsidRPr="0033136F" w:rsidRDefault="0006037E" w:rsidP="0006037E">
            <w:pPr>
              <w:pStyle w:val="TableParagraph"/>
              <w:spacing w:before="33"/>
              <w:ind w:left="105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(R)-PFI-2</w:t>
            </w:r>
          </w:p>
        </w:tc>
        <w:tc>
          <w:tcPr>
            <w:tcW w:w="3775" w:type="dxa"/>
          </w:tcPr>
          <w:p w14:paraId="65A2C8DC" w14:textId="77777777" w:rsidR="0006037E" w:rsidRPr="0033136F" w:rsidRDefault="0006037E" w:rsidP="0006037E">
            <w:pPr>
              <w:pStyle w:val="TableParagraph"/>
              <w:spacing w:before="33"/>
              <w:ind w:right="803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1</w:t>
            </w:r>
          </w:p>
        </w:tc>
      </w:tr>
      <w:tr w:rsidR="0006037E" w:rsidRPr="0033136F" w14:paraId="2D62F3F3" w14:textId="77777777" w:rsidTr="0006037E">
        <w:trPr>
          <w:trHeight w:val="297"/>
        </w:trPr>
        <w:tc>
          <w:tcPr>
            <w:tcW w:w="1170" w:type="dxa"/>
          </w:tcPr>
          <w:p w14:paraId="7F6504CB" w14:textId="77777777" w:rsidR="0006037E" w:rsidRPr="0033136F" w:rsidRDefault="0006037E" w:rsidP="0006037E">
            <w:pPr>
              <w:pStyle w:val="TableParagraph"/>
              <w:spacing w:before="33"/>
              <w:ind w:left="110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425" w:type="dxa"/>
          </w:tcPr>
          <w:p w14:paraId="6175E857" w14:textId="77777777" w:rsidR="0006037E" w:rsidRPr="0033136F" w:rsidRDefault="0006037E" w:rsidP="0006037E">
            <w:pPr>
              <w:pStyle w:val="TableParagraph"/>
              <w:spacing w:before="28"/>
              <w:ind w:left="105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  <w:w w:val="85"/>
              </w:rPr>
              <w:t>SMARCA2/4,</w:t>
            </w:r>
            <w:r w:rsidRPr="0033136F">
              <w:rPr>
                <w:rFonts w:ascii="Times New Roman" w:hAnsi="Times New Roman" w:cs="Times New Roman"/>
                <w:spacing w:val="6"/>
                <w:w w:val="85"/>
              </w:rPr>
              <w:t xml:space="preserve"> </w:t>
            </w:r>
            <w:r w:rsidRPr="0033136F">
              <w:rPr>
                <w:rFonts w:ascii="Times New Roman" w:hAnsi="Times New Roman" w:cs="Times New Roman"/>
                <w:w w:val="85"/>
              </w:rPr>
              <w:t>PB1</w:t>
            </w:r>
          </w:p>
        </w:tc>
        <w:tc>
          <w:tcPr>
            <w:tcW w:w="1355" w:type="dxa"/>
          </w:tcPr>
          <w:p w14:paraId="035F308B" w14:textId="77777777" w:rsidR="0006037E" w:rsidRPr="0033136F" w:rsidRDefault="0006037E" w:rsidP="0006037E">
            <w:pPr>
              <w:pStyle w:val="TableParagraph"/>
              <w:spacing w:before="28"/>
              <w:ind w:left="105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  <w:w w:val="95"/>
              </w:rPr>
              <w:t>PFI-3</w:t>
            </w:r>
          </w:p>
        </w:tc>
        <w:tc>
          <w:tcPr>
            <w:tcW w:w="3775" w:type="dxa"/>
          </w:tcPr>
          <w:p w14:paraId="75D5FD4A" w14:textId="77777777" w:rsidR="0006037E" w:rsidRPr="0033136F" w:rsidRDefault="0006037E" w:rsidP="0006037E">
            <w:pPr>
              <w:pStyle w:val="TableParagraph"/>
              <w:spacing w:before="33"/>
              <w:ind w:right="803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1</w:t>
            </w:r>
          </w:p>
        </w:tc>
      </w:tr>
      <w:tr w:rsidR="0006037E" w:rsidRPr="0033136F" w14:paraId="70F1B1E6" w14:textId="77777777" w:rsidTr="0006037E">
        <w:trPr>
          <w:trHeight w:val="297"/>
        </w:trPr>
        <w:tc>
          <w:tcPr>
            <w:tcW w:w="1170" w:type="dxa"/>
          </w:tcPr>
          <w:p w14:paraId="483572B1" w14:textId="77777777" w:rsidR="0006037E" w:rsidRPr="0033136F" w:rsidRDefault="0006037E" w:rsidP="0006037E">
            <w:pPr>
              <w:pStyle w:val="TableParagraph"/>
              <w:spacing w:before="33"/>
              <w:ind w:left="110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425" w:type="dxa"/>
          </w:tcPr>
          <w:p w14:paraId="457DB9BB" w14:textId="77777777" w:rsidR="0006037E" w:rsidRPr="0033136F" w:rsidRDefault="0006037E" w:rsidP="0006037E">
            <w:pPr>
              <w:pStyle w:val="TableParagraph"/>
              <w:spacing w:before="33"/>
              <w:ind w:left="105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  <w:w w:val="95"/>
              </w:rPr>
              <w:t>SMYD2</w:t>
            </w:r>
          </w:p>
        </w:tc>
        <w:tc>
          <w:tcPr>
            <w:tcW w:w="1355" w:type="dxa"/>
          </w:tcPr>
          <w:p w14:paraId="034B1514" w14:textId="77777777" w:rsidR="0006037E" w:rsidRPr="0033136F" w:rsidRDefault="0006037E" w:rsidP="0006037E">
            <w:pPr>
              <w:pStyle w:val="TableParagraph"/>
              <w:spacing w:before="33"/>
              <w:ind w:left="105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BAY-598</w:t>
            </w:r>
          </w:p>
        </w:tc>
        <w:tc>
          <w:tcPr>
            <w:tcW w:w="3775" w:type="dxa"/>
          </w:tcPr>
          <w:p w14:paraId="72744115" w14:textId="77777777" w:rsidR="0006037E" w:rsidRPr="0033136F" w:rsidRDefault="0006037E" w:rsidP="0006037E">
            <w:pPr>
              <w:pStyle w:val="TableParagraph"/>
              <w:spacing w:before="33"/>
              <w:ind w:right="803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1</w:t>
            </w:r>
          </w:p>
        </w:tc>
      </w:tr>
      <w:tr w:rsidR="0006037E" w:rsidRPr="0033136F" w14:paraId="0961BE20" w14:textId="77777777" w:rsidTr="0006037E">
        <w:trPr>
          <w:trHeight w:val="302"/>
        </w:trPr>
        <w:tc>
          <w:tcPr>
            <w:tcW w:w="1170" w:type="dxa"/>
          </w:tcPr>
          <w:p w14:paraId="0342AB49" w14:textId="77777777" w:rsidR="0006037E" w:rsidRPr="0033136F" w:rsidRDefault="0006037E" w:rsidP="0006037E">
            <w:pPr>
              <w:pStyle w:val="TableParagraph"/>
              <w:spacing w:before="38"/>
              <w:ind w:left="110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425" w:type="dxa"/>
          </w:tcPr>
          <w:p w14:paraId="2FB1C432" w14:textId="48CC8D32" w:rsidR="0006037E" w:rsidRPr="0033136F" w:rsidRDefault="0006037E" w:rsidP="0006037E">
            <w:pPr>
              <w:pStyle w:val="TableParagraph"/>
              <w:spacing w:before="33"/>
              <w:ind w:left="105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  <w:spacing w:val="-2"/>
                <w:w w:val="90"/>
              </w:rPr>
              <w:t>SUV420H1/H2</w:t>
            </w:r>
            <w:r w:rsidRPr="0033136F">
              <w:rPr>
                <w:rFonts w:ascii="Times New Roman" w:hAnsi="Times New Roman" w:cs="Times New Roman"/>
                <w:spacing w:val="-7"/>
                <w:w w:val="90"/>
              </w:rPr>
              <w:t xml:space="preserve"> </w:t>
            </w:r>
            <w:r w:rsidRPr="0033136F">
              <w:rPr>
                <w:rFonts w:ascii="Times New Roman" w:hAnsi="Times New Roman" w:cs="Times New Roman"/>
                <w:spacing w:val="-1"/>
                <w:w w:val="90"/>
              </w:rPr>
              <w:t>(KMT5B/C)</w:t>
            </w:r>
          </w:p>
        </w:tc>
        <w:tc>
          <w:tcPr>
            <w:tcW w:w="1355" w:type="dxa"/>
          </w:tcPr>
          <w:p w14:paraId="51C0803E" w14:textId="77777777" w:rsidR="0006037E" w:rsidRPr="0033136F" w:rsidRDefault="0006037E" w:rsidP="0006037E">
            <w:pPr>
              <w:pStyle w:val="TableParagraph"/>
              <w:spacing w:before="38"/>
              <w:ind w:left="105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A-196</w:t>
            </w:r>
          </w:p>
        </w:tc>
        <w:tc>
          <w:tcPr>
            <w:tcW w:w="3775" w:type="dxa"/>
          </w:tcPr>
          <w:p w14:paraId="61049F57" w14:textId="77777777" w:rsidR="0006037E" w:rsidRPr="0033136F" w:rsidRDefault="0006037E" w:rsidP="0006037E">
            <w:pPr>
              <w:pStyle w:val="TableParagraph"/>
              <w:spacing w:before="38"/>
              <w:ind w:right="803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1</w:t>
            </w:r>
          </w:p>
        </w:tc>
      </w:tr>
      <w:tr w:rsidR="0006037E" w:rsidRPr="0033136F" w14:paraId="34B55AFB" w14:textId="77777777" w:rsidTr="0006037E">
        <w:trPr>
          <w:trHeight w:val="297"/>
        </w:trPr>
        <w:tc>
          <w:tcPr>
            <w:tcW w:w="1170" w:type="dxa"/>
          </w:tcPr>
          <w:p w14:paraId="05C78C39" w14:textId="77777777" w:rsidR="0006037E" w:rsidRPr="0033136F" w:rsidRDefault="0006037E" w:rsidP="0006037E">
            <w:pPr>
              <w:pStyle w:val="TableParagraph"/>
              <w:spacing w:before="33"/>
              <w:ind w:left="110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425" w:type="dxa"/>
          </w:tcPr>
          <w:p w14:paraId="535B1BD5" w14:textId="77777777" w:rsidR="0006037E" w:rsidRPr="0033136F" w:rsidRDefault="0006037E" w:rsidP="0006037E">
            <w:pPr>
              <w:pStyle w:val="TableParagraph"/>
              <w:spacing w:before="28"/>
              <w:ind w:left="105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  <w:w w:val="95"/>
              </w:rPr>
              <w:t>WDR5</w:t>
            </w:r>
          </w:p>
        </w:tc>
        <w:tc>
          <w:tcPr>
            <w:tcW w:w="1355" w:type="dxa"/>
          </w:tcPr>
          <w:p w14:paraId="69478BE6" w14:textId="77777777" w:rsidR="0006037E" w:rsidRPr="0033136F" w:rsidRDefault="0006037E" w:rsidP="0006037E">
            <w:pPr>
              <w:pStyle w:val="TableParagraph"/>
              <w:spacing w:before="33"/>
              <w:ind w:left="105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OICR-9429</w:t>
            </w:r>
          </w:p>
        </w:tc>
        <w:tc>
          <w:tcPr>
            <w:tcW w:w="3775" w:type="dxa"/>
          </w:tcPr>
          <w:p w14:paraId="78CEE85E" w14:textId="77777777" w:rsidR="0006037E" w:rsidRPr="0033136F" w:rsidRDefault="0006037E" w:rsidP="0006037E">
            <w:pPr>
              <w:pStyle w:val="TableParagraph"/>
              <w:spacing w:before="33"/>
              <w:ind w:right="803"/>
              <w:jc w:val="center"/>
              <w:rPr>
                <w:rFonts w:ascii="Times New Roman" w:hAnsi="Times New Roman" w:cs="Times New Roman"/>
              </w:rPr>
            </w:pPr>
            <w:r w:rsidRPr="0033136F">
              <w:rPr>
                <w:rFonts w:ascii="Times New Roman" w:hAnsi="Times New Roman" w:cs="Times New Roman"/>
              </w:rPr>
              <w:t>3</w:t>
            </w:r>
          </w:p>
        </w:tc>
      </w:tr>
    </w:tbl>
    <w:p w14:paraId="1AB213A5" w14:textId="77777777" w:rsidR="00BE4E13" w:rsidRPr="0033136F" w:rsidRDefault="00BE4E13" w:rsidP="0087072F">
      <w:pPr>
        <w:pStyle w:val="BodyText"/>
        <w:spacing w:before="10"/>
        <w:rPr>
          <w:rFonts w:ascii="Arial" w:hAnsi="Arial" w:cs="Arial"/>
          <w:sz w:val="22"/>
          <w:szCs w:val="22"/>
        </w:rPr>
      </w:pPr>
    </w:p>
    <w:p w14:paraId="4BBBDA06" w14:textId="6A10504D" w:rsidR="0087072F" w:rsidRPr="0033136F" w:rsidRDefault="0087072F">
      <w:pPr>
        <w:rPr>
          <w:rFonts w:ascii="Arial" w:hAnsi="Arial" w:cs="Arial"/>
        </w:rPr>
      </w:pPr>
    </w:p>
    <w:p w14:paraId="0EE57E9B" w14:textId="67407543" w:rsidR="0087072F" w:rsidRPr="0033136F" w:rsidRDefault="0087072F">
      <w:pPr>
        <w:widowControl/>
        <w:autoSpaceDE/>
        <w:autoSpaceDN/>
        <w:rPr>
          <w:rFonts w:ascii="Arial" w:hAnsi="Arial" w:cs="Arial"/>
        </w:rPr>
      </w:pPr>
    </w:p>
    <w:sectPr w:rsidR="0087072F" w:rsidRPr="0033136F" w:rsidSect="005128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72F"/>
    <w:rsid w:val="00010FE1"/>
    <w:rsid w:val="00011A1C"/>
    <w:rsid w:val="000128E9"/>
    <w:rsid w:val="0001793D"/>
    <w:rsid w:val="00027122"/>
    <w:rsid w:val="00033D8B"/>
    <w:rsid w:val="00052C48"/>
    <w:rsid w:val="00052D28"/>
    <w:rsid w:val="00052DE1"/>
    <w:rsid w:val="00057809"/>
    <w:rsid w:val="0006037E"/>
    <w:rsid w:val="00062829"/>
    <w:rsid w:val="00063449"/>
    <w:rsid w:val="00066D35"/>
    <w:rsid w:val="00073B0F"/>
    <w:rsid w:val="00082BC2"/>
    <w:rsid w:val="00082C41"/>
    <w:rsid w:val="00087B55"/>
    <w:rsid w:val="000912DE"/>
    <w:rsid w:val="000A5DAC"/>
    <w:rsid w:val="000B2AD5"/>
    <w:rsid w:val="000B2C60"/>
    <w:rsid w:val="000B4DFF"/>
    <w:rsid w:val="000B532C"/>
    <w:rsid w:val="000B7BC6"/>
    <w:rsid w:val="000C1818"/>
    <w:rsid w:val="000C6895"/>
    <w:rsid w:val="000D4A93"/>
    <w:rsid w:val="000D78B2"/>
    <w:rsid w:val="000E1096"/>
    <w:rsid w:val="000E2B3E"/>
    <w:rsid w:val="000F4E95"/>
    <w:rsid w:val="001265C7"/>
    <w:rsid w:val="00131600"/>
    <w:rsid w:val="001316A6"/>
    <w:rsid w:val="00145326"/>
    <w:rsid w:val="00151A1D"/>
    <w:rsid w:val="001538BB"/>
    <w:rsid w:val="00160791"/>
    <w:rsid w:val="00167B41"/>
    <w:rsid w:val="001802BB"/>
    <w:rsid w:val="00193BDE"/>
    <w:rsid w:val="001968DD"/>
    <w:rsid w:val="00196BFD"/>
    <w:rsid w:val="001A05FF"/>
    <w:rsid w:val="001A13F7"/>
    <w:rsid w:val="001A238F"/>
    <w:rsid w:val="001B3F85"/>
    <w:rsid w:val="001C0FF1"/>
    <w:rsid w:val="001C1304"/>
    <w:rsid w:val="001C6B76"/>
    <w:rsid w:val="001D1D2D"/>
    <w:rsid w:val="001E4CC2"/>
    <w:rsid w:val="001E76D4"/>
    <w:rsid w:val="001F01BC"/>
    <w:rsid w:val="001F3FBF"/>
    <w:rsid w:val="0020127D"/>
    <w:rsid w:val="00201697"/>
    <w:rsid w:val="002021DD"/>
    <w:rsid w:val="0021051B"/>
    <w:rsid w:val="0021624E"/>
    <w:rsid w:val="002254A0"/>
    <w:rsid w:val="002264AB"/>
    <w:rsid w:val="00226557"/>
    <w:rsid w:val="00227B28"/>
    <w:rsid w:val="002359FD"/>
    <w:rsid w:val="00244DC6"/>
    <w:rsid w:val="00254011"/>
    <w:rsid w:val="00256045"/>
    <w:rsid w:val="00256715"/>
    <w:rsid w:val="002609B6"/>
    <w:rsid w:val="0026313E"/>
    <w:rsid w:val="00263523"/>
    <w:rsid w:val="00270CFD"/>
    <w:rsid w:val="002769AB"/>
    <w:rsid w:val="00281412"/>
    <w:rsid w:val="0028201C"/>
    <w:rsid w:val="00284BB9"/>
    <w:rsid w:val="002A695B"/>
    <w:rsid w:val="002B02A1"/>
    <w:rsid w:val="002B2F28"/>
    <w:rsid w:val="002B4551"/>
    <w:rsid w:val="002C10F7"/>
    <w:rsid w:val="002D35A4"/>
    <w:rsid w:val="002D7C50"/>
    <w:rsid w:val="002E3D2E"/>
    <w:rsid w:val="00303594"/>
    <w:rsid w:val="003100D9"/>
    <w:rsid w:val="003132A1"/>
    <w:rsid w:val="00326892"/>
    <w:rsid w:val="003307C6"/>
    <w:rsid w:val="0033136F"/>
    <w:rsid w:val="00341F29"/>
    <w:rsid w:val="00350B29"/>
    <w:rsid w:val="00352A30"/>
    <w:rsid w:val="00354BD9"/>
    <w:rsid w:val="00373FF3"/>
    <w:rsid w:val="0037556C"/>
    <w:rsid w:val="00380154"/>
    <w:rsid w:val="00381FD4"/>
    <w:rsid w:val="00383A2A"/>
    <w:rsid w:val="00393E12"/>
    <w:rsid w:val="00395534"/>
    <w:rsid w:val="003A1177"/>
    <w:rsid w:val="003A6192"/>
    <w:rsid w:val="003B32F8"/>
    <w:rsid w:val="003B3A0A"/>
    <w:rsid w:val="003C3199"/>
    <w:rsid w:val="003C4D9B"/>
    <w:rsid w:val="003D2877"/>
    <w:rsid w:val="003D35D2"/>
    <w:rsid w:val="003D456E"/>
    <w:rsid w:val="003E2304"/>
    <w:rsid w:val="003E247B"/>
    <w:rsid w:val="003E344A"/>
    <w:rsid w:val="003E4995"/>
    <w:rsid w:val="003E49A0"/>
    <w:rsid w:val="00422A32"/>
    <w:rsid w:val="004272AE"/>
    <w:rsid w:val="00430290"/>
    <w:rsid w:val="00431F51"/>
    <w:rsid w:val="0043408F"/>
    <w:rsid w:val="00436EF1"/>
    <w:rsid w:val="00463ADF"/>
    <w:rsid w:val="004851A7"/>
    <w:rsid w:val="00485C1A"/>
    <w:rsid w:val="004A1D58"/>
    <w:rsid w:val="004B4663"/>
    <w:rsid w:val="004C29DB"/>
    <w:rsid w:val="004C3559"/>
    <w:rsid w:val="004C46F7"/>
    <w:rsid w:val="004C4CF7"/>
    <w:rsid w:val="004D68C9"/>
    <w:rsid w:val="004E0AC6"/>
    <w:rsid w:val="004F233D"/>
    <w:rsid w:val="004F3AD4"/>
    <w:rsid w:val="004F445B"/>
    <w:rsid w:val="004F5F26"/>
    <w:rsid w:val="00503F95"/>
    <w:rsid w:val="00504EE2"/>
    <w:rsid w:val="00507FAA"/>
    <w:rsid w:val="00510BB5"/>
    <w:rsid w:val="00512832"/>
    <w:rsid w:val="005128B6"/>
    <w:rsid w:val="005139CF"/>
    <w:rsid w:val="005219C6"/>
    <w:rsid w:val="00522C21"/>
    <w:rsid w:val="00532783"/>
    <w:rsid w:val="005334A9"/>
    <w:rsid w:val="005360C5"/>
    <w:rsid w:val="00546C4D"/>
    <w:rsid w:val="005543AC"/>
    <w:rsid w:val="005905EC"/>
    <w:rsid w:val="005A027D"/>
    <w:rsid w:val="005A2CE6"/>
    <w:rsid w:val="005B1915"/>
    <w:rsid w:val="005B558F"/>
    <w:rsid w:val="005B7608"/>
    <w:rsid w:val="005D6FDD"/>
    <w:rsid w:val="005E6DC2"/>
    <w:rsid w:val="00601769"/>
    <w:rsid w:val="00604875"/>
    <w:rsid w:val="00607909"/>
    <w:rsid w:val="00615FDB"/>
    <w:rsid w:val="00636A5B"/>
    <w:rsid w:val="00662AA0"/>
    <w:rsid w:val="00673B99"/>
    <w:rsid w:val="0068069F"/>
    <w:rsid w:val="00682314"/>
    <w:rsid w:val="0068635A"/>
    <w:rsid w:val="0068761D"/>
    <w:rsid w:val="00687DA6"/>
    <w:rsid w:val="00694952"/>
    <w:rsid w:val="006A48D3"/>
    <w:rsid w:val="006A626D"/>
    <w:rsid w:val="006A74A0"/>
    <w:rsid w:val="006B0A77"/>
    <w:rsid w:val="006C2449"/>
    <w:rsid w:val="006C5BFA"/>
    <w:rsid w:val="006E6C22"/>
    <w:rsid w:val="006F01EF"/>
    <w:rsid w:val="007105F3"/>
    <w:rsid w:val="007168AC"/>
    <w:rsid w:val="00727CDB"/>
    <w:rsid w:val="0074384D"/>
    <w:rsid w:val="00763827"/>
    <w:rsid w:val="00780984"/>
    <w:rsid w:val="00792862"/>
    <w:rsid w:val="00792FFC"/>
    <w:rsid w:val="00796D30"/>
    <w:rsid w:val="007A27E6"/>
    <w:rsid w:val="007A77EB"/>
    <w:rsid w:val="007B09AF"/>
    <w:rsid w:val="007B0DA5"/>
    <w:rsid w:val="007B51F6"/>
    <w:rsid w:val="007B6366"/>
    <w:rsid w:val="007B6909"/>
    <w:rsid w:val="007C033E"/>
    <w:rsid w:val="007C2BBF"/>
    <w:rsid w:val="007C6711"/>
    <w:rsid w:val="007D03C0"/>
    <w:rsid w:val="007D5AF3"/>
    <w:rsid w:val="007E0C10"/>
    <w:rsid w:val="007E3C36"/>
    <w:rsid w:val="007E4171"/>
    <w:rsid w:val="007E56B6"/>
    <w:rsid w:val="008044C9"/>
    <w:rsid w:val="008045C2"/>
    <w:rsid w:val="0080611C"/>
    <w:rsid w:val="00806266"/>
    <w:rsid w:val="008105B8"/>
    <w:rsid w:val="00812F1F"/>
    <w:rsid w:val="008301BB"/>
    <w:rsid w:val="00851CA9"/>
    <w:rsid w:val="00851F6D"/>
    <w:rsid w:val="00852929"/>
    <w:rsid w:val="0087072F"/>
    <w:rsid w:val="0087393E"/>
    <w:rsid w:val="00880C6D"/>
    <w:rsid w:val="008817BC"/>
    <w:rsid w:val="00887F6D"/>
    <w:rsid w:val="00892941"/>
    <w:rsid w:val="008A36FD"/>
    <w:rsid w:val="008C0DB7"/>
    <w:rsid w:val="008C69E4"/>
    <w:rsid w:val="008E3181"/>
    <w:rsid w:val="008F3734"/>
    <w:rsid w:val="008F697A"/>
    <w:rsid w:val="008F7779"/>
    <w:rsid w:val="00901FAE"/>
    <w:rsid w:val="00911339"/>
    <w:rsid w:val="009127BD"/>
    <w:rsid w:val="00926F5B"/>
    <w:rsid w:val="0093076C"/>
    <w:rsid w:val="00936D6E"/>
    <w:rsid w:val="00943820"/>
    <w:rsid w:val="00945E1E"/>
    <w:rsid w:val="00962219"/>
    <w:rsid w:val="00963386"/>
    <w:rsid w:val="00972BA2"/>
    <w:rsid w:val="0098471E"/>
    <w:rsid w:val="00987BE7"/>
    <w:rsid w:val="009A05A6"/>
    <w:rsid w:val="009B50BA"/>
    <w:rsid w:val="009B5C94"/>
    <w:rsid w:val="009C7B5B"/>
    <w:rsid w:val="009D487D"/>
    <w:rsid w:val="009E12A5"/>
    <w:rsid w:val="009E1528"/>
    <w:rsid w:val="009E189A"/>
    <w:rsid w:val="009E4E0F"/>
    <w:rsid w:val="009E57FF"/>
    <w:rsid w:val="009E7B5C"/>
    <w:rsid w:val="009F38E2"/>
    <w:rsid w:val="009F7CDC"/>
    <w:rsid w:val="00A003FF"/>
    <w:rsid w:val="00A00701"/>
    <w:rsid w:val="00A00F17"/>
    <w:rsid w:val="00A02CDA"/>
    <w:rsid w:val="00A04B5D"/>
    <w:rsid w:val="00A216D8"/>
    <w:rsid w:val="00A23FD5"/>
    <w:rsid w:val="00A26640"/>
    <w:rsid w:val="00A27F5E"/>
    <w:rsid w:val="00A432A4"/>
    <w:rsid w:val="00A47D43"/>
    <w:rsid w:val="00A50B9C"/>
    <w:rsid w:val="00A55F75"/>
    <w:rsid w:val="00A607F0"/>
    <w:rsid w:val="00A6751B"/>
    <w:rsid w:val="00A702EE"/>
    <w:rsid w:val="00A72DDF"/>
    <w:rsid w:val="00A84876"/>
    <w:rsid w:val="00AA1E86"/>
    <w:rsid w:val="00AA4629"/>
    <w:rsid w:val="00AA5379"/>
    <w:rsid w:val="00AB0E9A"/>
    <w:rsid w:val="00AB42E0"/>
    <w:rsid w:val="00AC2C4B"/>
    <w:rsid w:val="00AD4691"/>
    <w:rsid w:val="00AE2D37"/>
    <w:rsid w:val="00AE402B"/>
    <w:rsid w:val="00AE686D"/>
    <w:rsid w:val="00AF3D7B"/>
    <w:rsid w:val="00B072AC"/>
    <w:rsid w:val="00B1492C"/>
    <w:rsid w:val="00B2074F"/>
    <w:rsid w:val="00B27342"/>
    <w:rsid w:val="00B27D6C"/>
    <w:rsid w:val="00B35BBC"/>
    <w:rsid w:val="00B46B73"/>
    <w:rsid w:val="00B525D4"/>
    <w:rsid w:val="00B549EF"/>
    <w:rsid w:val="00B67014"/>
    <w:rsid w:val="00B77C9A"/>
    <w:rsid w:val="00B82CFD"/>
    <w:rsid w:val="00B95F55"/>
    <w:rsid w:val="00BA42DF"/>
    <w:rsid w:val="00BC0516"/>
    <w:rsid w:val="00BC1747"/>
    <w:rsid w:val="00BC3534"/>
    <w:rsid w:val="00BD5EBF"/>
    <w:rsid w:val="00BE3E68"/>
    <w:rsid w:val="00BE4ABC"/>
    <w:rsid w:val="00BE4E13"/>
    <w:rsid w:val="00BE6A7B"/>
    <w:rsid w:val="00BE73F2"/>
    <w:rsid w:val="00C015EA"/>
    <w:rsid w:val="00C1316F"/>
    <w:rsid w:val="00C13C37"/>
    <w:rsid w:val="00C220B2"/>
    <w:rsid w:val="00C30E3B"/>
    <w:rsid w:val="00C32C06"/>
    <w:rsid w:val="00C34227"/>
    <w:rsid w:val="00C45E08"/>
    <w:rsid w:val="00C521AA"/>
    <w:rsid w:val="00C52EAB"/>
    <w:rsid w:val="00C566AA"/>
    <w:rsid w:val="00C72197"/>
    <w:rsid w:val="00C73924"/>
    <w:rsid w:val="00C73925"/>
    <w:rsid w:val="00C74D4E"/>
    <w:rsid w:val="00C91688"/>
    <w:rsid w:val="00CB7441"/>
    <w:rsid w:val="00CC049F"/>
    <w:rsid w:val="00CC1871"/>
    <w:rsid w:val="00CC2CEB"/>
    <w:rsid w:val="00CD5EE0"/>
    <w:rsid w:val="00CE2CED"/>
    <w:rsid w:val="00CE3C96"/>
    <w:rsid w:val="00CE7A23"/>
    <w:rsid w:val="00CE7BD9"/>
    <w:rsid w:val="00CF2D5A"/>
    <w:rsid w:val="00D03B65"/>
    <w:rsid w:val="00D059FC"/>
    <w:rsid w:val="00D13E74"/>
    <w:rsid w:val="00D24B30"/>
    <w:rsid w:val="00D27932"/>
    <w:rsid w:val="00D31BF4"/>
    <w:rsid w:val="00D4481E"/>
    <w:rsid w:val="00D64EBA"/>
    <w:rsid w:val="00D67070"/>
    <w:rsid w:val="00D7192A"/>
    <w:rsid w:val="00D7632B"/>
    <w:rsid w:val="00D7755C"/>
    <w:rsid w:val="00D80F7E"/>
    <w:rsid w:val="00D90D21"/>
    <w:rsid w:val="00D932A6"/>
    <w:rsid w:val="00D9788A"/>
    <w:rsid w:val="00DA3E07"/>
    <w:rsid w:val="00DA516E"/>
    <w:rsid w:val="00DA7398"/>
    <w:rsid w:val="00DB432B"/>
    <w:rsid w:val="00DD4C3F"/>
    <w:rsid w:val="00DE2574"/>
    <w:rsid w:val="00DE3D56"/>
    <w:rsid w:val="00E0401F"/>
    <w:rsid w:val="00E069DD"/>
    <w:rsid w:val="00E16786"/>
    <w:rsid w:val="00E16A5A"/>
    <w:rsid w:val="00E2008B"/>
    <w:rsid w:val="00E22962"/>
    <w:rsid w:val="00E23573"/>
    <w:rsid w:val="00E35B28"/>
    <w:rsid w:val="00E36A28"/>
    <w:rsid w:val="00E52506"/>
    <w:rsid w:val="00E616A7"/>
    <w:rsid w:val="00E65483"/>
    <w:rsid w:val="00E73A5E"/>
    <w:rsid w:val="00E840AC"/>
    <w:rsid w:val="00E858D2"/>
    <w:rsid w:val="00E911E2"/>
    <w:rsid w:val="00E9519E"/>
    <w:rsid w:val="00EA059E"/>
    <w:rsid w:val="00EA0FDE"/>
    <w:rsid w:val="00EA51EB"/>
    <w:rsid w:val="00EB0DFA"/>
    <w:rsid w:val="00EB4211"/>
    <w:rsid w:val="00ED5473"/>
    <w:rsid w:val="00EE2D54"/>
    <w:rsid w:val="00EF128E"/>
    <w:rsid w:val="00EF1ADA"/>
    <w:rsid w:val="00EF4CCA"/>
    <w:rsid w:val="00F0403F"/>
    <w:rsid w:val="00F06B52"/>
    <w:rsid w:val="00F06E2C"/>
    <w:rsid w:val="00F105A9"/>
    <w:rsid w:val="00F10D37"/>
    <w:rsid w:val="00F117B4"/>
    <w:rsid w:val="00F32D28"/>
    <w:rsid w:val="00F53CE3"/>
    <w:rsid w:val="00F60C2B"/>
    <w:rsid w:val="00F71246"/>
    <w:rsid w:val="00F836C5"/>
    <w:rsid w:val="00F84285"/>
    <w:rsid w:val="00F84442"/>
    <w:rsid w:val="00F85835"/>
    <w:rsid w:val="00F871FC"/>
    <w:rsid w:val="00F92AA3"/>
    <w:rsid w:val="00F96516"/>
    <w:rsid w:val="00FA22B7"/>
    <w:rsid w:val="00FA22BF"/>
    <w:rsid w:val="00FC1D48"/>
    <w:rsid w:val="00FC23A0"/>
    <w:rsid w:val="00FD7BE0"/>
    <w:rsid w:val="00FE3C86"/>
    <w:rsid w:val="00FF0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1B473"/>
  <w15:chartTrackingRefBased/>
  <w15:docId w15:val="{D7DE76DF-BE6E-EC4F-9CCE-D9C710F5E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072F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87072F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87072F"/>
    <w:rPr>
      <w:rFonts w:ascii="Times New Roman" w:eastAsia="Times New Roman" w:hAnsi="Times New Roman" w:cs="Times New Roman"/>
    </w:rPr>
  </w:style>
  <w:style w:type="paragraph" w:customStyle="1" w:styleId="TableParagraph">
    <w:name w:val="Table Paragraph"/>
    <w:basedOn w:val="Normal"/>
    <w:uiPriority w:val="1"/>
    <w:qFormat/>
    <w:rsid w:val="0087072F"/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ajapeyee, Narendra</cp:lastModifiedBy>
  <cp:revision>7</cp:revision>
  <cp:lastPrinted>2025-01-07T21:14:00Z</cp:lastPrinted>
  <dcterms:created xsi:type="dcterms:W3CDTF">2025-02-06T17:55:00Z</dcterms:created>
  <dcterms:modified xsi:type="dcterms:W3CDTF">2025-11-11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01-07T21:18:53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b1a2f1d4-96bc-498f-b2da-f29904db2521</vt:lpwstr>
  </property>
  <property fmtid="{D5CDD505-2E9C-101B-9397-08002B2CF9AE}" pid="8" name="MSIP_Label_ae7542bc-63e5-412b-b0a0-d9586028a7d0_ContentBits">
    <vt:lpwstr>0</vt:lpwstr>
  </property>
</Properties>
</file>